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B4E70A" w14:textId="36D80663" w:rsidR="000F39CA" w:rsidRPr="0087467C" w:rsidRDefault="000F39CA" w:rsidP="000F39C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83301167"/>
      <w:r w:rsidRPr="008746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equence </w:t>
      </w:r>
      <w:r w:rsidRPr="000F39CA">
        <w:rPr>
          <w:rFonts w:ascii="Times New Roman" w:hAnsi="Times New Roman" w:cs="Times New Roman"/>
          <w:b/>
          <w:bCs/>
          <w:sz w:val="24"/>
          <w:szCs w:val="24"/>
          <w:lang w:val="en-US"/>
        </w:rPr>
        <w:t>variations, flanking</w:t>
      </w:r>
      <w:r w:rsidR="00DD75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F39CA">
        <w:rPr>
          <w:rFonts w:ascii="Times New Roman" w:hAnsi="Times New Roman" w:cs="Times New Roman"/>
          <w:b/>
          <w:bCs/>
          <w:sz w:val="24"/>
          <w:szCs w:val="24"/>
          <w:lang w:val="en-US"/>
        </w:rPr>
        <w:t>region mutations</w:t>
      </w:r>
      <w:r w:rsidRPr="0087467C">
        <w:rPr>
          <w:rFonts w:ascii="Times New Roman" w:hAnsi="Times New Roman" w:cs="Times New Roman"/>
          <w:b/>
          <w:bCs/>
          <w:sz w:val="24"/>
          <w:szCs w:val="24"/>
          <w:lang w:val="en-US"/>
        </w:rPr>
        <w:t>, and allele frequency at 31 autosomal STRs in the Central Indian population by Next Generation Sequencing (NGS)</w:t>
      </w:r>
    </w:p>
    <w:bookmarkEnd w:id="0"/>
    <w:p w14:paraId="7687255E" w14:textId="76712367" w:rsidR="00801835" w:rsidRPr="00041C7F" w:rsidRDefault="00801835" w:rsidP="00E74265">
      <w:pPr>
        <w:ind w:firstLine="720"/>
        <w:rPr>
          <w:rFonts w:ascii="Times New Roman" w:hAnsi="Times New Roman" w:cs="Times New Roman"/>
          <w:sz w:val="24"/>
          <w:szCs w:val="24"/>
          <w:lang w:bidi="hi-IN"/>
        </w:rPr>
      </w:pPr>
      <w:r w:rsidRPr="00041C7F">
        <w:rPr>
          <w:rFonts w:ascii="Times New Roman" w:hAnsi="Times New Roman" w:cs="Times New Roman"/>
          <w:b/>
          <w:bCs/>
          <w:sz w:val="24"/>
          <w:szCs w:val="24"/>
          <w:lang w:bidi="hi-IN"/>
        </w:rPr>
        <w:t xml:space="preserve">Table </w:t>
      </w:r>
      <w:r w:rsidR="00FB59B3" w:rsidRPr="00041C7F">
        <w:rPr>
          <w:rFonts w:ascii="Times New Roman" w:hAnsi="Times New Roman" w:cs="Times New Roman"/>
          <w:b/>
          <w:bCs/>
          <w:sz w:val="24"/>
          <w:szCs w:val="24"/>
          <w:lang w:bidi="hi-IN"/>
        </w:rPr>
        <w:t>S</w:t>
      </w:r>
      <w:r w:rsidRPr="00041C7F">
        <w:rPr>
          <w:rFonts w:ascii="Times New Roman" w:hAnsi="Times New Roman" w:cs="Times New Roman"/>
          <w:b/>
          <w:bCs/>
          <w:sz w:val="24"/>
          <w:szCs w:val="24"/>
          <w:lang w:bidi="hi-IN"/>
        </w:rPr>
        <w:t>1.</w:t>
      </w:r>
      <w:r w:rsidRPr="00041C7F"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bookmarkStart w:id="1" w:name="_Hlk83300317"/>
      <w:r w:rsidR="00646464">
        <w:rPr>
          <w:rFonts w:ascii="Times New Roman" w:hAnsi="Times New Roman" w:cs="Times New Roman"/>
          <w:sz w:val="24"/>
          <w:szCs w:val="24"/>
          <w:lang w:bidi="hi-IN"/>
        </w:rPr>
        <w:t>Length</w:t>
      </w:r>
      <w:r w:rsidR="00AE4113">
        <w:rPr>
          <w:rFonts w:ascii="Times New Roman" w:hAnsi="Times New Roman" w:cs="Times New Roman"/>
          <w:sz w:val="24"/>
          <w:szCs w:val="24"/>
          <w:lang w:bidi="hi-IN"/>
        </w:rPr>
        <w:t>-based</w:t>
      </w:r>
      <w:r w:rsidR="00646464">
        <w:rPr>
          <w:rFonts w:ascii="Times New Roman" w:hAnsi="Times New Roman" w:cs="Times New Roman"/>
          <w:sz w:val="24"/>
          <w:szCs w:val="24"/>
          <w:lang w:bidi="hi-IN"/>
        </w:rPr>
        <w:t xml:space="preserve"> </w:t>
      </w:r>
      <w:r w:rsidR="00AE4113">
        <w:rPr>
          <w:rFonts w:ascii="Times New Roman" w:hAnsi="Times New Roman" w:cs="Times New Roman"/>
          <w:sz w:val="24"/>
          <w:szCs w:val="24"/>
          <w:lang w:bidi="hi-IN"/>
        </w:rPr>
        <w:t>a</w:t>
      </w:r>
      <w:r w:rsidRPr="00041C7F">
        <w:rPr>
          <w:rFonts w:ascii="Times New Roman" w:hAnsi="Times New Roman" w:cs="Times New Roman"/>
          <w:sz w:val="24"/>
          <w:szCs w:val="24"/>
          <w:lang w:bidi="hi-IN"/>
        </w:rPr>
        <w:t xml:space="preserve">llele frequency distribution in </w:t>
      </w:r>
      <w:r w:rsidR="00AE4113">
        <w:rPr>
          <w:rFonts w:ascii="Times New Roman" w:hAnsi="Times New Roman" w:cs="Times New Roman"/>
          <w:sz w:val="24"/>
          <w:szCs w:val="24"/>
          <w:lang w:bidi="hi-IN"/>
        </w:rPr>
        <w:t xml:space="preserve">the </w:t>
      </w:r>
      <w:r w:rsidRPr="00041C7F">
        <w:rPr>
          <w:rFonts w:ascii="Times New Roman" w:hAnsi="Times New Roman" w:cs="Times New Roman"/>
          <w:sz w:val="24"/>
          <w:szCs w:val="24"/>
          <w:lang w:bidi="hi-IN"/>
        </w:rPr>
        <w:t xml:space="preserve">central Indian population (N=138) 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"/>
        <w:gridCol w:w="433"/>
        <w:gridCol w:w="433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  <w:gridCol w:w="434"/>
      </w:tblGrid>
      <w:tr w:rsidR="00041C7F" w:rsidRPr="00041C7F" w14:paraId="05E282A3" w14:textId="77777777" w:rsidTr="007A640E">
        <w:trPr>
          <w:cantSplit/>
          <w:trHeight w:val="1134"/>
        </w:trPr>
        <w:tc>
          <w:tcPr>
            <w:tcW w:w="496" w:type="dxa"/>
            <w:noWrap/>
            <w:hideMark/>
          </w:tcPr>
          <w:p w14:paraId="39B18A59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Alleles</w:t>
            </w:r>
          </w:p>
        </w:tc>
        <w:tc>
          <w:tcPr>
            <w:tcW w:w="433" w:type="dxa"/>
            <w:noWrap/>
            <w:textDirection w:val="tbRl"/>
            <w:hideMark/>
          </w:tcPr>
          <w:p w14:paraId="6B1554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CSF1PO</w:t>
            </w:r>
          </w:p>
        </w:tc>
        <w:tc>
          <w:tcPr>
            <w:tcW w:w="433" w:type="dxa"/>
            <w:noWrap/>
            <w:textDirection w:val="tbRl"/>
            <w:hideMark/>
          </w:tcPr>
          <w:p w14:paraId="2C4EB0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0S1248</w:t>
            </w:r>
          </w:p>
        </w:tc>
        <w:tc>
          <w:tcPr>
            <w:tcW w:w="434" w:type="dxa"/>
            <w:noWrap/>
            <w:textDirection w:val="tbRl"/>
            <w:hideMark/>
          </w:tcPr>
          <w:p w14:paraId="61C422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2ATA63</w:t>
            </w:r>
          </w:p>
        </w:tc>
        <w:tc>
          <w:tcPr>
            <w:tcW w:w="434" w:type="dxa"/>
            <w:noWrap/>
            <w:textDirection w:val="tbRl"/>
            <w:hideMark/>
          </w:tcPr>
          <w:p w14:paraId="3C6CBB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2S3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32707A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3S31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02149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4S143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80E81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6S539</w:t>
            </w:r>
          </w:p>
        </w:tc>
        <w:tc>
          <w:tcPr>
            <w:tcW w:w="434" w:type="dxa"/>
            <w:noWrap/>
            <w:textDirection w:val="tbRl"/>
            <w:hideMark/>
          </w:tcPr>
          <w:p w14:paraId="1F8EEE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8S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96734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9S4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5F4B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S1656</w:t>
            </w:r>
          </w:p>
        </w:tc>
        <w:tc>
          <w:tcPr>
            <w:tcW w:w="434" w:type="dxa"/>
            <w:noWrap/>
            <w:textDirection w:val="tbRl"/>
            <w:hideMark/>
          </w:tcPr>
          <w:p w14:paraId="3DD94A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1S167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411B5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21S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66E7D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22S1045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C8AF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2S133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90F65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2S1776</w:t>
            </w:r>
          </w:p>
        </w:tc>
        <w:tc>
          <w:tcPr>
            <w:tcW w:w="434" w:type="dxa"/>
            <w:noWrap/>
            <w:textDirection w:val="tbRl"/>
            <w:hideMark/>
          </w:tcPr>
          <w:p w14:paraId="2EA4DD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2S441</w:t>
            </w:r>
          </w:p>
        </w:tc>
        <w:tc>
          <w:tcPr>
            <w:tcW w:w="434" w:type="dxa"/>
            <w:noWrap/>
            <w:textDirection w:val="tbRl"/>
            <w:hideMark/>
          </w:tcPr>
          <w:p w14:paraId="05E5488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3S1358</w:t>
            </w:r>
          </w:p>
        </w:tc>
        <w:tc>
          <w:tcPr>
            <w:tcW w:w="434" w:type="dxa"/>
            <w:noWrap/>
            <w:textDirection w:val="tbRl"/>
            <w:hideMark/>
          </w:tcPr>
          <w:p w14:paraId="481CCC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3S4529</w:t>
            </w:r>
          </w:p>
        </w:tc>
        <w:tc>
          <w:tcPr>
            <w:tcW w:w="434" w:type="dxa"/>
            <w:noWrap/>
            <w:textDirection w:val="tbRl"/>
            <w:hideMark/>
          </w:tcPr>
          <w:p w14:paraId="13D364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4S2408</w:t>
            </w:r>
          </w:p>
        </w:tc>
        <w:tc>
          <w:tcPr>
            <w:tcW w:w="434" w:type="dxa"/>
            <w:noWrap/>
            <w:textDirection w:val="tbRl"/>
            <w:hideMark/>
          </w:tcPr>
          <w:p w14:paraId="2FBE7D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5S2800</w:t>
            </w:r>
          </w:p>
        </w:tc>
        <w:tc>
          <w:tcPr>
            <w:tcW w:w="434" w:type="dxa"/>
            <w:noWrap/>
            <w:textDirection w:val="tbRl"/>
            <w:hideMark/>
          </w:tcPr>
          <w:p w14:paraId="39D44FE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5S818</w:t>
            </w:r>
          </w:p>
        </w:tc>
        <w:tc>
          <w:tcPr>
            <w:tcW w:w="434" w:type="dxa"/>
            <w:noWrap/>
            <w:textDirection w:val="tbRl"/>
            <w:hideMark/>
          </w:tcPr>
          <w:p w14:paraId="210A52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6S10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23FC42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6S47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F8681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7S820</w:t>
            </w:r>
          </w:p>
        </w:tc>
        <w:tc>
          <w:tcPr>
            <w:tcW w:w="434" w:type="dxa"/>
            <w:noWrap/>
            <w:textDirection w:val="tbRl"/>
            <w:hideMark/>
          </w:tcPr>
          <w:p w14:paraId="062E1B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D8S1179</w:t>
            </w:r>
          </w:p>
        </w:tc>
        <w:tc>
          <w:tcPr>
            <w:tcW w:w="434" w:type="dxa"/>
            <w:noWrap/>
            <w:textDirection w:val="tbRl"/>
            <w:hideMark/>
          </w:tcPr>
          <w:p w14:paraId="31EEF1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FGA</w:t>
            </w:r>
          </w:p>
        </w:tc>
        <w:tc>
          <w:tcPr>
            <w:tcW w:w="434" w:type="dxa"/>
            <w:noWrap/>
            <w:textDirection w:val="tbRl"/>
            <w:hideMark/>
          </w:tcPr>
          <w:p w14:paraId="36BF38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PENTA D</w:t>
            </w:r>
          </w:p>
        </w:tc>
        <w:tc>
          <w:tcPr>
            <w:tcW w:w="434" w:type="dxa"/>
            <w:noWrap/>
            <w:textDirection w:val="tbRl"/>
            <w:hideMark/>
          </w:tcPr>
          <w:p w14:paraId="60E6E6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PENTA E</w:t>
            </w:r>
          </w:p>
        </w:tc>
        <w:tc>
          <w:tcPr>
            <w:tcW w:w="434" w:type="dxa"/>
            <w:noWrap/>
            <w:textDirection w:val="tbRl"/>
            <w:hideMark/>
          </w:tcPr>
          <w:p w14:paraId="151D2D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TH01</w:t>
            </w:r>
          </w:p>
        </w:tc>
        <w:tc>
          <w:tcPr>
            <w:tcW w:w="434" w:type="dxa"/>
            <w:noWrap/>
            <w:textDirection w:val="tbRl"/>
            <w:hideMark/>
          </w:tcPr>
          <w:p w14:paraId="1B789C4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TPOX</w:t>
            </w:r>
          </w:p>
        </w:tc>
        <w:tc>
          <w:tcPr>
            <w:tcW w:w="434" w:type="dxa"/>
            <w:noWrap/>
            <w:textDirection w:val="tbRl"/>
            <w:hideMark/>
          </w:tcPr>
          <w:p w14:paraId="7D10BAF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proofErr w:type="spellStart"/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vWA</w:t>
            </w:r>
            <w:proofErr w:type="spellEnd"/>
          </w:p>
        </w:tc>
      </w:tr>
      <w:tr w:rsidR="00041C7F" w:rsidRPr="00041C7F" w14:paraId="4473A7B5" w14:textId="77777777" w:rsidTr="007A640E">
        <w:trPr>
          <w:cantSplit/>
          <w:trHeight w:val="638"/>
        </w:trPr>
        <w:tc>
          <w:tcPr>
            <w:tcW w:w="496" w:type="dxa"/>
            <w:noWrap/>
            <w:hideMark/>
          </w:tcPr>
          <w:p w14:paraId="5DBA4B1B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4</w:t>
            </w:r>
          </w:p>
        </w:tc>
        <w:tc>
          <w:tcPr>
            <w:tcW w:w="433" w:type="dxa"/>
            <w:noWrap/>
            <w:textDirection w:val="tbRl"/>
            <w:hideMark/>
          </w:tcPr>
          <w:p w14:paraId="4EE024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07F365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8D1EE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3E6937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FB38A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5CE93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0F9BC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D16F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BA923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882F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B85EF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52C5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E67B8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2928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21001C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B2091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B70FD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8CB01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05B4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F763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5A037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E7195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7EA6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BBF6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E401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1F05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B344F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0DFEC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8354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3BC3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C9A96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374AA273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23F5B0C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5</w:t>
            </w:r>
          </w:p>
        </w:tc>
        <w:tc>
          <w:tcPr>
            <w:tcW w:w="433" w:type="dxa"/>
            <w:noWrap/>
            <w:textDirection w:val="tbRl"/>
            <w:hideMark/>
          </w:tcPr>
          <w:p w14:paraId="238CB7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68746C6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56F439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881F7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118F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5B9F4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DCB0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265D9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4524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91C14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AFCBE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42E4F5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FA657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B8071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9889F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96DE1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8341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18084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A56EF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2D95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3BAFD7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9B9D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F019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10595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4EB6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CF43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4D4C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7F9C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09D6F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CC51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35321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0498C56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546E593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6</w:t>
            </w:r>
          </w:p>
        </w:tc>
        <w:tc>
          <w:tcPr>
            <w:tcW w:w="433" w:type="dxa"/>
            <w:noWrap/>
            <w:textDirection w:val="tbRl"/>
            <w:hideMark/>
          </w:tcPr>
          <w:p w14:paraId="4BE223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3D74E8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90B5E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35C5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DCCC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AAA39F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F7F13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227D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441D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1DF5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B6C3E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2AD2D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8C942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0E1B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50C7E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11CD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FBCC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1CF99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44F75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76624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9C51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EFC2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811968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C99C2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776FF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0EFF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63B7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18F4D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9B19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361C23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7B2B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8200EE8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60998C31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7</w:t>
            </w:r>
          </w:p>
        </w:tc>
        <w:tc>
          <w:tcPr>
            <w:tcW w:w="433" w:type="dxa"/>
            <w:noWrap/>
            <w:textDirection w:val="tbRl"/>
            <w:hideMark/>
          </w:tcPr>
          <w:p w14:paraId="7DA422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1CCE1A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9CEBE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63E8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D18F6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7C7841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62BF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5D0A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362FA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278E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9158E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A0D52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33AF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5CEAA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76E1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AC40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3CB9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B1B6B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EBB1C8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B42AB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7B498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381E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20840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191AC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6C9560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99B99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16819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1B391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0CF06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1341BA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71628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AC7B3CF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30E8C342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8</w:t>
            </w:r>
          </w:p>
        </w:tc>
        <w:tc>
          <w:tcPr>
            <w:tcW w:w="433" w:type="dxa"/>
            <w:noWrap/>
            <w:textDirection w:val="tbRl"/>
            <w:hideMark/>
          </w:tcPr>
          <w:p w14:paraId="6C9780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0B356A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3541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514A5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41AAEB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6EACBE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41BCE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0</w:t>
            </w:r>
          </w:p>
        </w:tc>
        <w:tc>
          <w:tcPr>
            <w:tcW w:w="434" w:type="dxa"/>
            <w:noWrap/>
            <w:textDirection w:val="tbRl"/>
            <w:hideMark/>
          </w:tcPr>
          <w:p w14:paraId="69D8CA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CCA7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253CA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434" w:type="dxa"/>
            <w:noWrap/>
            <w:textDirection w:val="tbRl"/>
            <w:hideMark/>
          </w:tcPr>
          <w:p w14:paraId="338B82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A262CE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595240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59434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1B88E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7</w:t>
            </w:r>
          </w:p>
        </w:tc>
        <w:tc>
          <w:tcPr>
            <w:tcW w:w="434" w:type="dxa"/>
            <w:noWrap/>
            <w:textDirection w:val="tbRl"/>
            <w:hideMark/>
          </w:tcPr>
          <w:p w14:paraId="304676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3B71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56F8D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39250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2F3231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39AEB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534A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6075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8459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666CDA3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8FCD9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720D7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61FF6BD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1ED980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9156E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4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63AD9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4A918A6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5A4A146B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9</w:t>
            </w:r>
          </w:p>
        </w:tc>
        <w:tc>
          <w:tcPr>
            <w:tcW w:w="433" w:type="dxa"/>
            <w:noWrap/>
            <w:textDirection w:val="tbRl"/>
            <w:hideMark/>
          </w:tcPr>
          <w:p w14:paraId="66FE2F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3" w:type="dxa"/>
            <w:noWrap/>
            <w:textDirection w:val="tbRl"/>
            <w:hideMark/>
          </w:tcPr>
          <w:p w14:paraId="406D56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DA74B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5F884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A06BA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6</w:t>
            </w:r>
          </w:p>
        </w:tc>
        <w:tc>
          <w:tcPr>
            <w:tcW w:w="434" w:type="dxa"/>
            <w:noWrap/>
            <w:textDirection w:val="tbRl"/>
            <w:hideMark/>
          </w:tcPr>
          <w:p w14:paraId="2F1DC4A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0DC1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0</w:t>
            </w:r>
          </w:p>
        </w:tc>
        <w:tc>
          <w:tcPr>
            <w:tcW w:w="434" w:type="dxa"/>
            <w:noWrap/>
            <w:textDirection w:val="tbRl"/>
            <w:hideMark/>
          </w:tcPr>
          <w:p w14:paraId="3ED5DF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E8CD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1DF2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2F442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9C66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137E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CF198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8024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6</w:t>
            </w:r>
          </w:p>
        </w:tc>
        <w:tc>
          <w:tcPr>
            <w:tcW w:w="434" w:type="dxa"/>
            <w:noWrap/>
            <w:textDirection w:val="tbRl"/>
            <w:hideMark/>
          </w:tcPr>
          <w:p w14:paraId="7E1754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007F5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5DC49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4B7E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32</w:t>
            </w:r>
          </w:p>
        </w:tc>
        <w:tc>
          <w:tcPr>
            <w:tcW w:w="434" w:type="dxa"/>
            <w:noWrap/>
            <w:textDirection w:val="tbRl"/>
            <w:hideMark/>
          </w:tcPr>
          <w:p w14:paraId="7F3BA7B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9F55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192A24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6168EB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10CD5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345994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B8FC0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DCD6C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28</w:t>
            </w:r>
          </w:p>
        </w:tc>
        <w:tc>
          <w:tcPr>
            <w:tcW w:w="434" w:type="dxa"/>
            <w:noWrap/>
            <w:textDirection w:val="tbRl"/>
            <w:hideMark/>
          </w:tcPr>
          <w:p w14:paraId="272823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  <w:hideMark/>
          </w:tcPr>
          <w:p w14:paraId="49D766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77</w:t>
            </w:r>
          </w:p>
        </w:tc>
        <w:tc>
          <w:tcPr>
            <w:tcW w:w="434" w:type="dxa"/>
            <w:noWrap/>
            <w:textDirection w:val="tbRl"/>
            <w:hideMark/>
          </w:tcPr>
          <w:p w14:paraId="6788DB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84EDE0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3F4740BA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76236B2C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9.3</w:t>
            </w:r>
          </w:p>
        </w:tc>
        <w:tc>
          <w:tcPr>
            <w:tcW w:w="433" w:type="dxa"/>
            <w:noWrap/>
            <w:textDirection w:val="tbRl"/>
          </w:tcPr>
          <w:p w14:paraId="47D373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5F505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3D41B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B298E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4BCF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5A26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8CD0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1291A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0EE18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386E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4EEE6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028C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C927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F152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FE963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9574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BB44E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3124E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6291E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F853EA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5C0D1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136BB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D21E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6DD49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4FAA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552044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67A38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C485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504BE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434" w:type="dxa"/>
            <w:noWrap/>
            <w:textDirection w:val="tbRl"/>
          </w:tcPr>
          <w:p w14:paraId="1A7C7D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4E7E4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06351D5B" w14:textId="77777777" w:rsidTr="007A640E">
        <w:trPr>
          <w:cantSplit/>
          <w:trHeight w:val="800"/>
        </w:trPr>
        <w:tc>
          <w:tcPr>
            <w:tcW w:w="496" w:type="dxa"/>
            <w:noWrap/>
            <w:hideMark/>
          </w:tcPr>
          <w:p w14:paraId="2B8B027A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0</w:t>
            </w:r>
          </w:p>
        </w:tc>
        <w:tc>
          <w:tcPr>
            <w:tcW w:w="433" w:type="dxa"/>
            <w:noWrap/>
            <w:textDirection w:val="tbRl"/>
            <w:hideMark/>
          </w:tcPr>
          <w:p w14:paraId="0EEAD3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8</w:t>
            </w:r>
          </w:p>
        </w:tc>
        <w:tc>
          <w:tcPr>
            <w:tcW w:w="433" w:type="dxa"/>
            <w:noWrap/>
            <w:textDirection w:val="tbRl"/>
            <w:hideMark/>
          </w:tcPr>
          <w:p w14:paraId="61B3F2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5B0B2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2C8F8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E196E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9</w:t>
            </w:r>
          </w:p>
        </w:tc>
        <w:tc>
          <w:tcPr>
            <w:tcW w:w="434" w:type="dxa"/>
            <w:noWrap/>
            <w:textDirection w:val="tbRl"/>
            <w:hideMark/>
          </w:tcPr>
          <w:p w14:paraId="436686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0</w:t>
            </w:r>
          </w:p>
        </w:tc>
        <w:tc>
          <w:tcPr>
            <w:tcW w:w="434" w:type="dxa"/>
            <w:noWrap/>
            <w:textDirection w:val="tbRl"/>
            <w:hideMark/>
          </w:tcPr>
          <w:p w14:paraId="4F39A59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4</w:t>
            </w:r>
          </w:p>
        </w:tc>
        <w:tc>
          <w:tcPr>
            <w:tcW w:w="434" w:type="dxa"/>
            <w:noWrap/>
            <w:textDirection w:val="tbRl"/>
            <w:hideMark/>
          </w:tcPr>
          <w:p w14:paraId="71923EE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2836A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6A02B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99F0C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5BBC2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1C16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3A150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E9100F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9</w:t>
            </w:r>
          </w:p>
        </w:tc>
        <w:tc>
          <w:tcPr>
            <w:tcW w:w="434" w:type="dxa"/>
            <w:noWrap/>
            <w:textDirection w:val="tbRl"/>
            <w:hideMark/>
          </w:tcPr>
          <w:p w14:paraId="7BDFE4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12</w:t>
            </w:r>
          </w:p>
        </w:tc>
        <w:tc>
          <w:tcPr>
            <w:tcW w:w="434" w:type="dxa"/>
            <w:noWrap/>
            <w:textDirection w:val="tbRl"/>
            <w:hideMark/>
          </w:tcPr>
          <w:p w14:paraId="5744F64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A983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1A06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E727C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9229B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7</w:t>
            </w:r>
          </w:p>
        </w:tc>
        <w:tc>
          <w:tcPr>
            <w:tcW w:w="434" w:type="dxa"/>
            <w:noWrap/>
            <w:textDirection w:val="tbRl"/>
            <w:hideMark/>
          </w:tcPr>
          <w:p w14:paraId="6FA6F47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2FE70F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41BD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0</w:t>
            </w:r>
          </w:p>
        </w:tc>
        <w:tc>
          <w:tcPr>
            <w:tcW w:w="434" w:type="dxa"/>
            <w:noWrap/>
            <w:textDirection w:val="tbRl"/>
            <w:hideMark/>
          </w:tcPr>
          <w:p w14:paraId="431A5E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88</w:t>
            </w:r>
          </w:p>
        </w:tc>
        <w:tc>
          <w:tcPr>
            <w:tcW w:w="434" w:type="dxa"/>
            <w:noWrap/>
            <w:textDirection w:val="tbRl"/>
            <w:hideMark/>
          </w:tcPr>
          <w:p w14:paraId="65B0BA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47EE70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6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1618F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434" w:type="dxa"/>
            <w:noWrap/>
            <w:textDirection w:val="tbRl"/>
            <w:hideMark/>
          </w:tcPr>
          <w:p w14:paraId="36C02C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057F31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B9B0C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12FC53B" w14:textId="77777777" w:rsidTr="007A640E">
        <w:trPr>
          <w:cantSplit/>
          <w:trHeight w:val="1134"/>
        </w:trPr>
        <w:tc>
          <w:tcPr>
            <w:tcW w:w="496" w:type="dxa"/>
            <w:noWrap/>
          </w:tcPr>
          <w:p w14:paraId="3EB3E4EE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2"/>
                <w:szCs w:val="12"/>
                <w:lang w:bidi="hi-IN"/>
              </w:rPr>
              <w:lastRenderedPageBreak/>
              <w:t>10.3</w:t>
            </w:r>
          </w:p>
        </w:tc>
        <w:tc>
          <w:tcPr>
            <w:tcW w:w="433" w:type="dxa"/>
            <w:noWrap/>
            <w:textDirection w:val="tbRl"/>
          </w:tcPr>
          <w:p w14:paraId="166253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551BFC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DB52FE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AFA7F1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EB54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D0637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956D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98793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12054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0620D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CAB9C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E8F32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8FAB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0B3A7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73DA8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37077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A794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EF12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5B5C0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9678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F9FCA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2797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E8A9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DB4E3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</w:tcPr>
          <w:p w14:paraId="3F9A5C8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FDBE9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8695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3227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F3345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EB2C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0D7A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2B6EC955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50AE4AD0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1</w:t>
            </w:r>
          </w:p>
        </w:tc>
        <w:tc>
          <w:tcPr>
            <w:tcW w:w="433" w:type="dxa"/>
            <w:noWrap/>
            <w:textDirection w:val="tbRl"/>
            <w:hideMark/>
          </w:tcPr>
          <w:p w14:paraId="4978FA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55</w:t>
            </w:r>
          </w:p>
        </w:tc>
        <w:tc>
          <w:tcPr>
            <w:tcW w:w="433" w:type="dxa"/>
            <w:noWrap/>
            <w:textDirection w:val="tbRl"/>
            <w:hideMark/>
          </w:tcPr>
          <w:p w14:paraId="412C4B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5B4F57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DEECC1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195A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2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0B235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7FBEF88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01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5184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6</w:t>
            </w:r>
          </w:p>
        </w:tc>
        <w:tc>
          <w:tcPr>
            <w:tcW w:w="434" w:type="dxa"/>
            <w:noWrap/>
            <w:textDirection w:val="tbRl"/>
            <w:hideMark/>
          </w:tcPr>
          <w:p w14:paraId="3E5114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797A47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434" w:type="dxa"/>
            <w:noWrap/>
            <w:textDirection w:val="tbRl"/>
            <w:hideMark/>
          </w:tcPr>
          <w:p w14:paraId="1F8E02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260BD0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4694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39</w:t>
            </w:r>
          </w:p>
        </w:tc>
        <w:tc>
          <w:tcPr>
            <w:tcW w:w="434" w:type="dxa"/>
            <w:noWrap/>
            <w:textDirection w:val="tbRl"/>
            <w:hideMark/>
          </w:tcPr>
          <w:p w14:paraId="64B501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F0C50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434" w:type="dxa"/>
            <w:noWrap/>
            <w:textDirection w:val="tbRl"/>
            <w:hideMark/>
          </w:tcPr>
          <w:p w14:paraId="6670CF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442</w:t>
            </w:r>
          </w:p>
        </w:tc>
        <w:tc>
          <w:tcPr>
            <w:tcW w:w="434" w:type="dxa"/>
            <w:noWrap/>
            <w:textDirection w:val="tbRl"/>
            <w:hideMark/>
          </w:tcPr>
          <w:p w14:paraId="10CF40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DB1D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5FB51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8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575EC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0420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616B2E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86</w:t>
            </w:r>
          </w:p>
        </w:tc>
        <w:tc>
          <w:tcPr>
            <w:tcW w:w="434" w:type="dxa"/>
            <w:noWrap/>
            <w:textDirection w:val="tbRl"/>
            <w:hideMark/>
          </w:tcPr>
          <w:p w14:paraId="67E07F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A869B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2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9036C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636AD2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26B1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46</w:t>
            </w:r>
          </w:p>
        </w:tc>
        <w:tc>
          <w:tcPr>
            <w:tcW w:w="434" w:type="dxa"/>
            <w:noWrap/>
            <w:textDirection w:val="tbRl"/>
            <w:hideMark/>
          </w:tcPr>
          <w:p w14:paraId="2B84EA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92</w:t>
            </w:r>
          </w:p>
        </w:tc>
        <w:tc>
          <w:tcPr>
            <w:tcW w:w="434" w:type="dxa"/>
            <w:noWrap/>
            <w:textDirection w:val="tbRl"/>
            <w:hideMark/>
          </w:tcPr>
          <w:p w14:paraId="2512DD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DA3B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8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21FDD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165A57F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542E846A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1.3</w:t>
            </w:r>
          </w:p>
        </w:tc>
        <w:tc>
          <w:tcPr>
            <w:tcW w:w="433" w:type="dxa"/>
            <w:noWrap/>
            <w:textDirection w:val="tbRl"/>
          </w:tcPr>
          <w:p w14:paraId="179ABB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262104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B097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A2D4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B1F6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484D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7C5A8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DAC8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83835A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6FB06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CEF34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57A38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D28C5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03796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8F72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D3AC5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4</w:t>
            </w:r>
          </w:p>
        </w:tc>
        <w:tc>
          <w:tcPr>
            <w:tcW w:w="434" w:type="dxa"/>
            <w:noWrap/>
            <w:textDirection w:val="tbRl"/>
          </w:tcPr>
          <w:p w14:paraId="12C403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D282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ADC971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9E0B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31D0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1969C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4FB49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4B80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90D4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D2313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59F5D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DC748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2951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92488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9482A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0B85AD2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638AEEF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1.4</w:t>
            </w:r>
          </w:p>
        </w:tc>
        <w:tc>
          <w:tcPr>
            <w:tcW w:w="433" w:type="dxa"/>
            <w:noWrap/>
            <w:textDirection w:val="tbRl"/>
          </w:tcPr>
          <w:p w14:paraId="63FFA2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60FE58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88840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E14170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C374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65BF5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6A03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0DC8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E368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A26F6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BDE5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70CB8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09FE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87E7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CEF7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6F0C0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13BF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9B825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8161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8A2D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EE6E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1DF2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E97F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D438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916E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421A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0085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6E127F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6C446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2C51A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E990D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3714D1C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6B8111B0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2</w:t>
            </w:r>
          </w:p>
        </w:tc>
        <w:tc>
          <w:tcPr>
            <w:tcW w:w="433" w:type="dxa"/>
            <w:noWrap/>
            <w:textDirection w:val="tbRl"/>
            <w:hideMark/>
          </w:tcPr>
          <w:p w14:paraId="519080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44</w:t>
            </w:r>
          </w:p>
        </w:tc>
        <w:tc>
          <w:tcPr>
            <w:tcW w:w="433" w:type="dxa"/>
            <w:noWrap/>
            <w:textDirection w:val="tbRl"/>
            <w:hideMark/>
          </w:tcPr>
          <w:p w14:paraId="2F9506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0316AC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3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F0A4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5DCA1D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75</w:t>
            </w:r>
          </w:p>
        </w:tc>
        <w:tc>
          <w:tcPr>
            <w:tcW w:w="434" w:type="dxa"/>
            <w:noWrap/>
            <w:textDirection w:val="tbRl"/>
            <w:hideMark/>
          </w:tcPr>
          <w:p w14:paraId="7C3909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0</w:t>
            </w:r>
          </w:p>
        </w:tc>
        <w:tc>
          <w:tcPr>
            <w:tcW w:w="434" w:type="dxa"/>
            <w:noWrap/>
            <w:textDirection w:val="tbRl"/>
            <w:hideMark/>
          </w:tcPr>
          <w:p w14:paraId="3339B1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39</w:t>
            </w:r>
          </w:p>
        </w:tc>
        <w:tc>
          <w:tcPr>
            <w:tcW w:w="434" w:type="dxa"/>
            <w:noWrap/>
            <w:textDirection w:val="tbRl"/>
            <w:hideMark/>
          </w:tcPr>
          <w:p w14:paraId="47576B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9</w:t>
            </w:r>
          </w:p>
        </w:tc>
        <w:tc>
          <w:tcPr>
            <w:tcW w:w="434" w:type="dxa"/>
            <w:noWrap/>
            <w:textDirection w:val="tbRl"/>
            <w:hideMark/>
          </w:tcPr>
          <w:p w14:paraId="7FBA3D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6E4D3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3390E6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58EA82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7A2ED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0085CC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F8FC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15F4F6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0</w:t>
            </w:r>
          </w:p>
        </w:tc>
        <w:tc>
          <w:tcPr>
            <w:tcW w:w="434" w:type="dxa"/>
            <w:noWrap/>
            <w:textDirection w:val="tbRl"/>
            <w:hideMark/>
          </w:tcPr>
          <w:p w14:paraId="71B035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007E9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1A93E0D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5</w:t>
            </w:r>
          </w:p>
        </w:tc>
        <w:tc>
          <w:tcPr>
            <w:tcW w:w="434" w:type="dxa"/>
            <w:noWrap/>
            <w:textDirection w:val="tbRl"/>
            <w:hideMark/>
          </w:tcPr>
          <w:p w14:paraId="36250F1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6C1AD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97</w:t>
            </w:r>
          </w:p>
        </w:tc>
        <w:tc>
          <w:tcPr>
            <w:tcW w:w="434" w:type="dxa"/>
            <w:noWrap/>
            <w:textDirection w:val="tbRl"/>
            <w:hideMark/>
          </w:tcPr>
          <w:p w14:paraId="0F1D18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39</w:t>
            </w:r>
          </w:p>
        </w:tc>
        <w:tc>
          <w:tcPr>
            <w:tcW w:w="434" w:type="dxa"/>
            <w:noWrap/>
            <w:textDirection w:val="tbRl"/>
            <w:hideMark/>
          </w:tcPr>
          <w:p w14:paraId="6A3249E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490B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8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B4D70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4DFBD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6683E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8399E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6</w:t>
            </w:r>
          </w:p>
        </w:tc>
        <w:tc>
          <w:tcPr>
            <w:tcW w:w="434" w:type="dxa"/>
            <w:noWrap/>
            <w:textDirection w:val="tbRl"/>
            <w:hideMark/>
          </w:tcPr>
          <w:p w14:paraId="557A20C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94826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6</w:t>
            </w:r>
          </w:p>
        </w:tc>
        <w:tc>
          <w:tcPr>
            <w:tcW w:w="434" w:type="dxa"/>
            <w:noWrap/>
            <w:textDirection w:val="tbRl"/>
            <w:hideMark/>
          </w:tcPr>
          <w:p w14:paraId="6FE947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0AB492A5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0CA82156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2.2</w:t>
            </w:r>
          </w:p>
        </w:tc>
        <w:tc>
          <w:tcPr>
            <w:tcW w:w="433" w:type="dxa"/>
            <w:noWrap/>
            <w:textDirection w:val="tbRl"/>
          </w:tcPr>
          <w:p w14:paraId="2913A4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71A90DE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87194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2E29C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A557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1063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C8E2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CB4C1D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D7CD8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</w:tcPr>
          <w:p w14:paraId="497861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A4541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DF6CB1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DB1C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3D6F7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8E48A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2AA267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9235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80D697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592D2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CAF645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FA916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C1BB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7482E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1AF6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7311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75B4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8E0D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AE50F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655F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FDA7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E1A86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C8A1073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C6A8CF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3</w:t>
            </w:r>
          </w:p>
        </w:tc>
        <w:tc>
          <w:tcPr>
            <w:tcW w:w="433" w:type="dxa"/>
            <w:noWrap/>
            <w:textDirection w:val="tbRl"/>
            <w:hideMark/>
          </w:tcPr>
          <w:p w14:paraId="2EAFF0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433" w:type="dxa"/>
            <w:noWrap/>
            <w:textDirection w:val="tbRl"/>
            <w:hideMark/>
          </w:tcPr>
          <w:p w14:paraId="2EA26F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89863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7</w:t>
            </w:r>
          </w:p>
        </w:tc>
        <w:tc>
          <w:tcPr>
            <w:tcW w:w="434" w:type="dxa"/>
            <w:noWrap/>
            <w:textDirection w:val="tbRl"/>
            <w:hideMark/>
          </w:tcPr>
          <w:p w14:paraId="791E24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645C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692ECE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0</w:t>
            </w:r>
          </w:p>
        </w:tc>
        <w:tc>
          <w:tcPr>
            <w:tcW w:w="434" w:type="dxa"/>
            <w:noWrap/>
            <w:textDirection w:val="tbRl"/>
            <w:hideMark/>
          </w:tcPr>
          <w:p w14:paraId="43AE47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00480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16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B9D5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93</w:t>
            </w:r>
          </w:p>
        </w:tc>
        <w:tc>
          <w:tcPr>
            <w:tcW w:w="434" w:type="dxa"/>
            <w:noWrap/>
            <w:textDirection w:val="tbRl"/>
            <w:hideMark/>
          </w:tcPr>
          <w:p w14:paraId="4F36A7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0</w:t>
            </w:r>
          </w:p>
        </w:tc>
        <w:tc>
          <w:tcPr>
            <w:tcW w:w="434" w:type="dxa"/>
            <w:noWrap/>
            <w:textDirection w:val="tbRl"/>
            <w:hideMark/>
          </w:tcPr>
          <w:p w14:paraId="7EBA580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4</w:t>
            </w:r>
          </w:p>
        </w:tc>
        <w:tc>
          <w:tcPr>
            <w:tcW w:w="434" w:type="dxa"/>
            <w:noWrap/>
            <w:textDirection w:val="tbRl"/>
            <w:hideMark/>
          </w:tcPr>
          <w:p w14:paraId="4DCEE2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D31A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9EBD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1D043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1</w:t>
            </w:r>
          </w:p>
        </w:tc>
        <w:tc>
          <w:tcPr>
            <w:tcW w:w="434" w:type="dxa"/>
            <w:noWrap/>
            <w:textDirection w:val="tbRl"/>
            <w:hideMark/>
          </w:tcPr>
          <w:p w14:paraId="6DC234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4" w:type="dxa"/>
            <w:noWrap/>
            <w:textDirection w:val="tbRl"/>
            <w:hideMark/>
          </w:tcPr>
          <w:p w14:paraId="4E5F05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53E7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90</w:t>
            </w:r>
          </w:p>
        </w:tc>
        <w:tc>
          <w:tcPr>
            <w:tcW w:w="434" w:type="dxa"/>
            <w:noWrap/>
            <w:textDirection w:val="tbRl"/>
            <w:hideMark/>
          </w:tcPr>
          <w:p w14:paraId="63F07B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BB0DB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E101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2</w:t>
            </w:r>
          </w:p>
        </w:tc>
        <w:tc>
          <w:tcPr>
            <w:tcW w:w="434" w:type="dxa"/>
            <w:noWrap/>
            <w:textDirection w:val="tbRl"/>
            <w:hideMark/>
          </w:tcPr>
          <w:p w14:paraId="551118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BDD67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D403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2B9CEA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9</w:t>
            </w:r>
          </w:p>
        </w:tc>
        <w:tc>
          <w:tcPr>
            <w:tcW w:w="434" w:type="dxa"/>
            <w:noWrap/>
            <w:textDirection w:val="tbRl"/>
            <w:hideMark/>
          </w:tcPr>
          <w:p w14:paraId="3DDBDE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EFE2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0</w:t>
            </w:r>
          </w:p>
        </w:tc>
        <w:tc>
          <w:tcPr>
            <w:tcW w:w="434" w:type="dxa"/>
            <w:noWrap/>
            <w:textDirection w:val="tbRl"/>
            <w:hideMark/>
          </w:tcPr>
          <w:p w14:paraId="2BE31D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42FD4B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A4B16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7DB039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5944786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07A5EC83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3.2</w:t>
            </w:r>
          </w:p>
        </w:tc>
        <w:tc>
          <w:tcPr>
            <w:tcW w:w="433" w:type="dxa"/>
            <w:noWrap/>
            <w:textDirection w:val="tbRl"/>
          </w:tcPr>
          <w:p w14:paraId="036F24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59CE69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EBB64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6010C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15673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8825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E1EAA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97DCA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D730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</w:tcPr>
          <w:p w14:paraId="3F6558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E09FE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081353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E3A6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725C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4470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A049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330B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3BE7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35F4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EC37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2681A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48C2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476E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55923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AF4B4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AE8CD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328C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E4E33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0F5E7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DA77F0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DC1F9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32321C1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6488CC40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4</w:t>
            </w:r>
          </w:p>
        </w:tc>
        <w:tc>
          <w:tcPr>
            <w:tcW w:w="433" w:type="dxa"/>
            <w:noWrap/>
            <w:textDirection w:val="tbRl"/>
            <w:hideMark/>
          </w:tcPr>
          <w:p w14:paraId="6F1094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3" w:type="dxa"/>
            <w:noWrap/>
            <w:textDirection w:val="tbRl"/>
            <w:hideMark/>
          </w:tcPr>
          <w:p w14:paraId="6A23CF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2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AEE15F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1ACD79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B721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2797EC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431</w:t>
            </w:r>
          </w:p>
        </w:tc>
        <w:tc>
          <w:tcPr>
            <w:tcW w:w="434" w:type="dxa"/>
            <w:noWrap/>
            <w:textDirection w:val="tbRl"/>
            <w:hideMark/>
          </w:tcPr>
          <w:p w14:paraId="0A63FA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3883F5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397B00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0</w:t>
            </w:r>
          </w:p>
        </w:tc>
        <w:tc>
          <w:tcPr>
            <w:tcW w:w="434" w:type="dxa"/>
            <w:noWrap/>
            <w:textDirection w:val="tbRl"/>
            <w:hideMark/>
          </w:tcPr>
          <w:p w14:paraId="3EC9BF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CA81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4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FE9F8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DD80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5</w:t>
            </w:r>
          </w:p>
        </w:tc>
        <w:tc>
          <w:tcPr>
            <w:tcW w:w="434" w:type="dxa"/>
            <w:noWrap/>
            <w:textDirection w:val="tbRl"/>
            <w:hideMark/>
          </w:tcPr>
          <w:p w14:paraId="25A166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BDC5B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0FB1E4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12</w:t>
            </w:r>
          </w:p>
        </w:tc>
        <w:tc>
          <w:tcPr>
            <w:tcW w:w="434" w:type="dxa"/>
            <w:noWrap/>
            <w:textDirection w:val="tbRl"/>
            <w:hideMark/>
          </w:tcPr>
          <w:p w14:paraId="369140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7D6E2E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79</w:t>
            </w:r>
          </w:p>
        </w:tc>
        <w:tc>
          <w:tcPr>
            <w:tcW w:w="434" w:type="dxa"/>
            <w:noWrap/>
            <w:textDirection w:val="tbRl"/>
            <w:hideMark/>
          </w:tcPr>
          <w:p w14:paraId="070B8C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11C9F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68</w:t>
            </w:r>
          </w:p>
        </w:tc>
        <w:tc>
          <w:tcPr>
            <w:tcW w:w="434" w:type="dxa"/>
            <w:noWrap/>
            <w:textDirection w:val="tbRl"/>
            <w:hideMark/>
          </w:tcPr>
          <w:p w14:paraId="222838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7BFEEF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9</w:t>
            </w:r>
          </w:p>
        </w:tc>
        <w:tc>
          <w:tcPr>
            <w:tcW w:w="434" w:type="dxa"/>
            <w:noWrap/>
            <w:textDirection w:val="tbRl"/>
            <w:hideMark/>
          </w:tcPr>
          <w:p w14:paraId="7E3BED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28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2349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B776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03</w:t>
            </w:r>
          </w:p>
        </w:tc>
        <w:tc>
          <w:tcPr>
            <w:tcW w:w="434" w:type="dxa"/>
            <w:noWrap/>
            <w:textDirection w:val="tbRl"/>
            <w:hideMark/>
          </w:tcPr>
          <w:p w14:paraId="2939DA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B70BC1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1EEC6B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6ED235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1678A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C285A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9</w:t>
            </w:r>
          </w:p>
        </w:tc>
      </w:tr>
      <w:tr w:rsidR="00041C7F" w:rsidRPr="00041C7F" w14:paraId="418A4037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35D2CE7E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4.2</w:t>
            </w:r>
          </w:p>
        </w:tc>
        <w:tc>
          <w:tcPr>
            <w:tcW w:w="433" w:type="dxa"/>
            <w:noWrap/>
            <w:textDirection w:val="tbRl"/>
          </w:tcPr>
          <w:p w14:paraId="7348886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40A5759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69DE9A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31A12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484A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25A3A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7254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31BF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29507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6</w:t>
            </w:r>
          </w:p>
        </w:tc>
        <w:tc>
          <w:tcPr>
            <w:tcW w:w="434" w:type="dxa"/>
            <w:noWrap/>
            <w:textDirection w:val="tbRl"/>
          </w:tcPr>
          <w:p w14:paraId="7A3C7E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D47D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DE87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0EFB5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CCC1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319C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C48CD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FF2B5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D3607A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D0DE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F865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5148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8441C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80998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3064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92153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943A6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68DA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98DD6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71D2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A8CA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E6C08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E0FC93D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6FCE42D6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5</w:t>
            </w:r>
          </w:p>
        </w:tc>
        <w:tc>
          <w:tcPr>
            <w:tcW w:w="433" w:type="dxa"/>
            <w:noWrap/>
            <w:textDirection w:val="tbRl"/>
            <w:hideMark/>
          </w:tcPr>
          <w:p w14:paraId="56E709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3" w:type="dxa"/>
            <w:noWrap/>
            <w:textDirection w:val="tbRl"/>
            <w:hideMark/>
          </w:tcPr>
          <w:p w14:paraId="7857B9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587509A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434" w:type="dxa"/>
            <w:noWrap/>
            <w:textDirection w:val="tbRl"/>
            <w:hideMark/>
          </w:tcPr>
          <w:p w14:paraId="1D00C3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162ACC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8A93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3C37336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BB07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E0E2C3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1</w:t>
            </w:r>
          </w:p>
        </w:tc>
        <w:tc>
          <w:tcPr>
            <w:tcW w:w="434" w:type="dxa"/>
            <w:noWrap/>
            <w:textDirection w:val="tbRl"/>
            <w:hideMark/>
          </w:tcPr>
          <w:p w14:paraId="20C364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5</w:t>
            </w:r>
          </w:p>
        </w:tc>
        <w:tc>
          <w:tcPr>
            <w:tcW w:w="434" w:type="dxa"/>
            <w:noWrap/>
            <w:textDirection w:val="tbRl"/>
            <w:hideMark/>
          </w:tcPr>
          <w:p w14:paraId="02EE45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09FDCF3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90378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95</w:t>
            </w:r>
          </w:p>
        </w:tc>
        <w:tc>
          <w:tcPr>
            <w:tcW w:w="434" w:type="dxa"/>
            <w:noWrap/>
            <w:textDirection w:val="tbRl"/>
            <w:hideMark/>
          </w:tcPr>
          <w:p w14:paraId="453973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1C972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0BDE99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75A1FC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25FF1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5BE78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21E1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DE6A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A3C6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A0BD67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332F67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A646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0</w:t>
            </w:r>
          </w:p>
        </w:tc>
        <w:tc>
          <w:tcPr>
            <w:tcW w:w="434" w:type="dxa"/>
            <w:noWrap/>
            <w:textDirection w:val="tbRl"/>
            <w:hideMark/>
          </w:tcPr>
          <w:p w14:paraId="51F707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F061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  <w:hideMark/>
          </w:tcPr>
          <w:p w14:paraId="7CE9CE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434" w:type="dxa"/>
            <w:noWrap/>
            <w:textDirection w:val="tbRl"/>
            <w:hideMark/>
          </w:tcPr>
          <w:p w14:paraId="30B1C1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4F099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930BE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3</w:t>
            </w:r>
          </w:p>
        </w:tc>
      </w:tr>
      <w:tr w:rsidR="00041C7F" w:rsidRPr="00041C7F" w14:paraId="1AC4FF6F" w14:textId="77777777" w:rsidTr="007A640E">
        <w:trPr>
          <w:cantSplit/>
          <w:trHeight w:val="1134"/>
        </w:trPr>
        <w:tc>
          <w:tcPr>
            <w:tcW w:w="496" w:type="dxa"/>
            <w:noWrap/>
          </w:tcPr>
          <w:p w14:paraId="4EA8138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5.2</w:t>
            </w:r>
          </w:p>
        </w:tc>
        <w:tc>
          <w:tcPr>
            <w:tcW w:w="433" w:type="dxa"/>
            <w:noWrap/>
            <w:textDirection w:val="tbRl"/>
          </w:tcPr>
          <w:p w14:paraId="21032C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1BF51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3AE87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8DAE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627E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95356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32DB4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B6F08B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DAF50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5</w:t>
            </w:r>
          </w:p>
        </w:tc>
        <w:tc>
          <w:tcPr>
            <w:tcW w:w="434" w:type="dxa"/>
            <w:noWrap/>
            <w:textDirection w:val="tbRl"/>
          </w:tcPr>
          <w:p w14:paraId="39B95C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712B5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C885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EA7EFD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AA10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3F85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DE131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4132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72E25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6D6B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AF32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3AAF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26664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D3589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F07C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9EB10B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EC6A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DBC02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AABC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0FE0A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D49D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39E4B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38CCFE4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1287FECC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5.3</w:t>
            </w:r>
          </w:p>
        </w:tc>
        <w:tc>
          <w:tcPr>
            <w:tcW w:w="433" w:type="dxa"/>
            <w:noWrap/>
            <w:textDirection w:val="tbRl"/>
          </w:tcPr>
          <w:p w14:paraId="064697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5D3A56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054F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D436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3EBF4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3DF0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44E3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EC805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A7B6E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56BE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</w:tcPr>
          <w:p w14:paraId="76D399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EAF48B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8697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74104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A2036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46997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1F095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5B05B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B9D3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8E5D7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7633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5AD41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2A8F8F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64E5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D614D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3EA17E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6A3E1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1814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ECEFB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58C91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CC7AE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0CBB29C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7C105C1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6</w:t>
            </w:r>
          </w:p>
        </w:tc>
        <w:tc>
          <w:tcPr>
            <w:tcW w:w="433" w:type="dxa"/>
            <w:noWrap/>
            <w:textDirection w:val="tbRl"/>
            <w:hideMark/>
          </w:tcPr>
          <w:p w14:paraId="1AA96E0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70EE67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051676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3</w:t>
            </w:r>
          </w:p>
        </w:tc>
        <w:tc>
          <w:tcPr>
            <w:tcW w:w="434" w:type="dxa"/>
            <w:noWrap/>
            <w:textDirection w:val="tbRl"/>
            <w:hideMark/>
          </w:tcPr>
          <w:p w14:paraId="49C325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E8B3E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EE64D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042FCF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929BD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162CC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165D1C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63</w:t>
            </w:r>
          </w:p>
        </w:tc>
        <w:tc>
          <w:tcPr>
            <w:tcW w:w="434" w:type="dxa"/>
            <w:noWrap/>
            <w:textDirection w:val="tbRl"/>
            <w:hideMark/>
          </w:tcPr>
          <w:p w14:paraId="0D10E5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4A697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BDB4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61C1A4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DF2F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2FBF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7C855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79</w:t>
            </w:r>
          </w:p>
        </w:tc>
        <w:tc>
          <w:tcPr>
            <w:tcW w:w="434" w:type="dxa"/>
            <w:noWrap/>
            <w:textDirection w:val="tbRl"/>
            <w:hideMark/>
          </w:tcPr>
          <w:p w14:paraId="1B8642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3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8B62C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D005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7A6A68A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3D740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39A2F8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9</w:t>
            </w:r>
          </w:p>
        </w:tc>
        <w:tc>
          <w:tcPr>
            <w:tcW w:w="434" w:type="dxa"/>
            <w:noWrap/>
            <w:textDirection w:val="tbRl"/>
            <w:hideMark/>
          </w:tcPr>
          <w:p w14:paraId="5D1D29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C832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8</w:t>
            </w:r>
          </w:p>
        </w:tc>
        <w:tc>
          <w:tcPr>
            <w:tcW w:w="434" w:type="dxa"/>
            <w:noWrap/>
            <w:textDirection w:val="tbRl"/>
            <w:hideMark/>
          </w:tcPr>
          <w:p w14:paraId="153698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A8E523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F4F3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16</w:t>
            </w:r>
          </w:p>
        </w:tc>
        <w:tc>
          <w:tcPr>
            <w:tcW w:w="434" w:type="dxa"/>
            <w:noWrap/>
            <w:textDirection w:val="tbRl"/>
            <w:hideMark/>
          </w:tcPr>
          <w:p w14:paraId="0037080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3CC0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7B9750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17</w:t>
            </w:r>
          </w:p>
        </w:tc>
      </w:tr>
      <w:tr w:rsidR="00041C7F" w:rsidRPr="00041C7F" w14:paraId="6308F847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318FEA6E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6.2</w:t>
            </w:r>
          </w:p>
        </w:tc>
        <w:tc>
          <w:tcPr>
            <w:tcW w:w="433" w:type="dxa"/>
            <w:noWrap/>
            <w:textDirection w:val="tbRl"/>
          </w:tcPr>
          <w:p w14:paraId="79215D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0FFB5C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908CA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4108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6FB5B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0115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898B6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58DEC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C3CA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</w:tcPr>
          <w:p w14:paraId="3230D50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6A3B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73A7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E1BE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66244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2F33D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7DFA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F097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F9A4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1816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2F0B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1D7A4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BC8B8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4215A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45CD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EF466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1034A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65341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09A5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418CB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30BB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9166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187B20E7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6A299D46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6.3</w:t>
            </w:r>
          </w:p>
        </w:tc>
        <w:tc>
          <w:tcPr>
            <w:tcW w:w="433" w:type="dxa"/>
            <w:noWrap/>
            <w:textDirection w:val="tbRl"/>
          </w:tcPr>
          <w:p w14:paraId="59836C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21DFD3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D1AC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D175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E991C7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2E4D4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FC557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C81E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84E0D4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55FE6E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</w:tcPr>
          <w:p w14:paraId="6B2A40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EAF0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61585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9FD6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E9D6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DD3A9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2AC7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42FA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48CF8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F1481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B6451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8514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73B6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11FD3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F189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254E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2F93E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49B6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1E070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3FA6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D65B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84AFF3A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6AA00FB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7</w:t>
            </w:r>
          </w:p>
        </w:tc>
        <w:tc>
          <w:tcPr>
            <w:tcW w:w="433" w:type="dxa"/>
            <w:noWrap/>
            <w:textDirection w:val="tbRl"/>
            <w:hideMark/>
          </w:tcPr>
          <w:p w14:paraId="02F466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750BAF6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5C5604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43</w:t>
            </w:r>
          </w:p>
        </w:tc>
        <w:tc>
          <w:tcPr>
            <w:tcW w:w="434" w:type="dxa"/>
            <w:noWrap/>
            <w:textDirection w:val="tbRl"/>
            <w:hideMark/>
          </w:tcPr>
          <w:p w14:paraId="6B0118F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1</w:t>
            </w:r>
          </w:p>
        </w:tc>
        <w:tc>
          <w:tcPr>
            <w:tcW w:w="434" w:type="dxa"/>
            <w:noWrap/>
            <w:textDirection w:val="tbRl"/>
            <w:hideMark/>
          </w:tcPr>
          <w:p w14:paraId="242850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99A31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71E3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4074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3</w:t>
            </w:r>
          </w:p>
        </w:tc>
        <w:tc>
          <w:tcPr>
            <w:tcW w:w="434" w:type="dxa"/>
            <w:noWrap/>
            <w:textDirection w:val="tbRl"/>
            <w:hideMark/>
          </w:tcPr>
          <w:p w14:paraId="42BB6D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B663B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0C0DF3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54F0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9540D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0</w:t>
            </w:r>
          </w:p>
        </w:tc>
        <w:tc>
          <w:tcPr>
            <w:tcW w:w="434" w:type="dxa"/>
            <w:noWrap/>
            <w:textDirection w:val="tbRl"/>
            <w:hideMark/>
          </w:tcPr>
          <w:p w14:paraId="57E5BF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23F8A5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E387B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D9DE6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7</w:t>
            </w:r>
          </w:p>
        </w:tc>
        <w:tc>
          <w:tcPr>
            <w:tcW w:w="434" w:type="dxa"/>
            <w:noWrap/>
            <w:textDirection w:val="tbRl"/>
            <w:hideMark/>
          </w:tcPr>
          <w:p w14:paraId="7C350E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434" w:type="dxa"/>
            <w:noWrap/>
            <w:textDirection w:val="tbRl"/>
            <w:hideMark/>
          </w:tcPr>
          <w:p w14:paraId="1A876BF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464B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63</w:t>
            </w:r>
          </w:p>
        </w:tc>
        <w:tc>
          <w:tcPr>
            <w:tcW w:w="434" w:type="dxa"/>
            <w:noWrap/>
            <w:textDirection w:val="tbRl"/>
            <w:hideMark/>
          </w:tcPr>
          <w:p w14:paraId="1BC108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6EF5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2</w:t>
            </w:r>
          </w:p>
        </w:tc>
        <w:tc>
          <w:tcPr>
            <w:tcW w:w="434" w:type="dxa"/>
            <w:noWrap/>
            <w:textDirection w:val="tbRl"/>
            <w:hideMark/>
          </w:tcPr>
          <w:p w14:paraId="56C67C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96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A3CE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2345E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2E0838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6FD0F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B0C2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434" w:type="dxa"/>
            <w:noWrap/>
            <w:textDirection w:val="tbRl"/>
            <w:hideMark/>
          </w:tcPr>
          <w:p w14:paraId="701B59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4330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0B5C4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86</w:t>
            </w:r>
          </w:p>
        </w:tc>
      </w:tr>
      <w:tr w:rsidR="00041C7F" w:rsidRPr="00041C7F" w14:paraId="713660E8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502E345B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7.2</w:t>
            </w:r>
          </w:p>
        </w:tc>
        <w:tc>
          <w:tcPr>
            <w:tcW w:w="433" w:type="dxa"/>
            <w:noWrap/>
            <w:textDirection w:val="tbRl"/>
          </w:tcPr>
          <w:p w14:paraId="179B55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3D31FC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1B563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6C4D1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ACC3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C65D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A0FC78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66C7D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0C1F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001D65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2D234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52B61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353ED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B88F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6DBE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D40E3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D6F36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E9A7EE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026F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8430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50C4E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79D72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493F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B0FE0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3387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2DF89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4B8A3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A5C92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7CF6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11D7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47C57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2A32DB73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4E308B15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7.3</w:t>
            </w:r>
          </w:p>
        </w:tc>
        <w:tc>
          <w:tcPr>
            <w:tcW w:w="433" w:type="dxa"/>
            <w:noWrap/>
            <w:textDirection w:val="tbRl"/>
          </w:tcPr>
          <w:p w14:paraId="375486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40BB05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1C71D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EBB49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</w:tcPr>
          <w:p w14:paraId="620CB2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2963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EDF2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8288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CC80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5998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1</w:t>
            </w:r>
          </w:p>
        </w:tc>
        <w:tc>
          <w:tcPr>
            <w:tcW w:w="434" w:type="dxa"/>
            <w:noWrap/>
            <w:textDirection w:val="tbRl"/>
          </w:tcPr>
          <w:p w14:paraId="2B409E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15D10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0118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0611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1E12C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677367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70C5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455E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5812C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D429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A4697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139DB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AC63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6455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F26D3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9F47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8DD5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85588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47372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BF0D0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7D18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B99009A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7C1994F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8</w:t>
            </w:r>
          </w:p>
        </w:tc>
        <w:tc>
          <w:tcPr>
            <w:tcW w:w="433" w:type="dxa"/>
            <w:noWrap/>
            <w:textDirection w:val="tbRl"/>
            <w:hideMark/>
          </w:tcPr>
          <w:p w14:paraId="7C744E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14E4FF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03848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7A38BB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57</w:t>
            </w:r>
          </w:p>
        </w:tc>
        <w:tc>
          <w:tcPr>
            <w:tcW w:w="434" w:type="dxa"/>
            <w:noWrap/>
            <w:textDirection w:val="tbRl"/>
            <w:hideMark/>
          </w:tcPr>
          <w:p w14:paraId="6D777D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C26C3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153D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EB4CD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28F0BD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A7D9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055A16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1EB08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682F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E960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9</w:t>
            </w:r>
          </w:p>
        </w:tc>
        <w:tc>
          <w:tcPr>
            <w:tcW w:w="434" w:type="dxa"/>
            <w:noWrap/>
            <w:textDirection w:val="tbRl"/>
            <w:hideMark/>
          </w:tcPr>
          <w:p w14:paraId="733354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4E6B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7F187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5</w:t>
            </w:r>
          </w:p>
        </w:tc>
        <w:tc>
          <w:tcPr>
            <w:tcW w:w="434" w:type="dxa"/>
            <w:noWrap/>
            <w:textDirection w:val="tbRl"/>
            <w:hideMark/>
          </w:tcPr>
          <w:p w14:paraId="20DB71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9BC37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A63D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351</w:t>
            </w:r>
          </w:p>
        </w:tc>
        <w:tc>
          <w:tcPr>
            <w:tcW w:w="434" w:type="dxa"/>
            <w:noWrap/>
            <w:textDirection w:val="tbRl"/>
            <w:hideMark/>
          </w:tcPr>
          <w:p w14:paraId="338B0F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8E977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0</w:t>
            </w:r>
          </w:p>
        </w:tc>
        <w:tc>
          <w:tcPr>
            <w:tcW w:w="434" w:type="dxa"/>
            <w:noWrap/>
            <w:textDirection w:val="tbRl"/>
            <w:hideMark/>
          </w:tcPr>
          <w:p w14:paraId="2F9094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8AE88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AA9957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16D795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782B9D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2116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197A1C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A72B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437613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85</w:t>
            </w:r>
          </w:p>
        </w:tc>
      </w:tr>
      <w:tr w:rsidR="00041C7F" w:rsidRPr="00041C7F" w14:paraId="1C49FEF2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47B8DF53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8.2</w:t>
            </w:r>
          </w:p>
        </w:tc>
        <w:tc>
          <w:tcPr>
            <w:tcW w:w="433" w:type="dxa"/>
            <w:noWrap/>
            <w:textDirection w:val="tbRl"/>
          </w:tcPr>
          <w:p w14:paraId="1A5C42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6075CF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B1716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57F0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B543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8DDB3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C2B57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5D1A8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747A0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D483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70B5FE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E498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B2C1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C644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13799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FAB90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998BE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3CFF0A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4F7E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B698E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F1499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5D3D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FB94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9726EF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6185A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6690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B5A4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7B5F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109B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1CDD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72984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B8C21C3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5DC64122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8.3</w:t>
            </w:r>
          </w:p>
        </w:tc>
        <w:tc>
          <w:tcPr>
            <w:tcW w:w="433" w:type="dxa"/>
            <w:noWrap/>
            <w:textDirection w:val="tbRl"/>
          </w:tcPr>
          <w:p w14:paraId="19BDB0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D2A42E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95638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BC9B9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</w:tcPr>
          <w:p w14:paraId="04E94B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14AE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7E228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FF5C4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84C5D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5A6E1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2343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9EA1FB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5CEC3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2C56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EC7F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D192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F593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1A12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B3779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2CA10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D2941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2BC4C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DEC0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87DDB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F59AC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E364B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408721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30CAC6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3F98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CC59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A39B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C97DDE7" w14:textId="77777777" w:rsidTr="007A640E">
        <w:trPr>
          <w:cantSplit/>
          <w:trHeight w:val="1134"/>
        </w:trPr>
        <w:tc>
          <w:tcPr>
            <w:tcW w:w="496" w:type="dxa"/>
            <w:noWrap/>
            <w:hideMark/>
          </w:tcPr>
          <w:p w14:paraId="79F8340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9</w:t>
            </w:r>
          </w:p>
        </w:tc>
        <w:tc>
          <w:tcPr>
            <w:tcW w:w="433" w:type="dxa"/>
            <w:noWrap/>
            <w:textDirection w:val="tbRl"/>
            <w:hideMark/>
          </w:tcPr>
          <w:p w14:paraId="41F079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4164EF8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464C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1BE68D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63</w:t>
            </w:r>
          </w:p>
        </w:tc>
        <w:tc>
          <w:tcPr>
            <w:tcW w:w="434" w:type="dxa"/>
            <w:noWrap/>
            <w:textDirection w:val="tbRl"/>
            <w:hideMark/>
          </w:tcPr>
          <w:p w14:paraId="76D352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20D2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3907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8DC6C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4" w:type="dxa"/>
            <w:noWrap/>
            <w:textDirection w:val="tbRl"/>
            <w:hideMark/>
          </w:tcPr>
          <w:p w14:paraId="5B47C6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84B9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DC114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33181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4517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EAE27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99</w:t>
            </w:r>
          </w:p>
        </w:tc>
        <w:tc>
          <w:tcPr>
            <w:tcW w:w="434" w:type="dxa"/>
            <w:noWrap/>
            <w:textDirection w:val="tbRl"/>
            <w:hideMark/>
          </w:tcPr>
          <w:p w14:paraId="0A33FCE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79C5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58BE7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333ED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A2EF4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751D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5FD69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D185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6</w:t>
            </w:r>
          </w:p>
        </w:tc>
        <w:tc>
          <w:tcPr>
            <w:tcW w:w="434" w:type="dxa"/>
            <w:noWrap/>
            <w:textDirection w:val="tbRl"/>
            <w:hideMark/>
          </w:tcPr>
          <w:p w14:paraId="71EAA6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520662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FB9D0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C432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7</w:t>
            </w:r>
          </w:p>
        </w:tc>
        <w:tc>
          <w:tcPr>
            <w:tcW w:w="434" w:type="dxa"/>
            <w:noWrap/>
            <w:textDirection w:val="tbRl"/>
            <w:hideMark/>
          </w:tcPr>
          <w:p w14:paraId="15C4810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9767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4" w:type="dxa"/>
            <w:noWrap/>
            <w:textDirection w:val="tbRl"/>
            <w:hideMark/>
          </w:tcPr>
          <w:p w14:paraId="01669D2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A8C1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D1368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16</w:t>
            </w:r>
          </w:p>
        </w:tc>
      </w:tr>
      <w:tr w:rsidR="00041C7F" w:rsidRPr="00041C7F" w14:paraId="2462A0AF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7928B52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9.2</w:t>
            </w:r>
          </w:p>
        </w:tc>
        <w:tc>
          <w:tcPr>
            <w:tcW w:w="433" w:type="dxa"/>
            <w:noWrap/>
            <w:textDirection w:val="tbRl"/>
          </w:tcPr>
          <w:p w14:paraId="29BA18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633F023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44DFD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4BBE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68E2AE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4611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A1E87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3E67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508BF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9A0F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55C8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601BD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BC8A6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96B0C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080EA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3278A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EED4C0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8959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391B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EC09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F26C4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D3DEB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B71B7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91601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820DD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EE99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734E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A2499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DEEE8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162CF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B121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09EFE41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76BB1297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19.3</w:t>
            </w:r>
          </w:p>
        </w:tc>
        <w:tc>
          <w:tcPr>
            <w:tcW w:w="433" w:type="dxa"/>
            <w:noWrap/>
            <w:textDirection w:val="tbRl"/>
          </w:tcPr>
          <w:p w14:paraId="01C533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056200F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CCD3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E8899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2F4097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1AF52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03AB0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8983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4984AF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1817E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4FDE4C3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E1DB1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3F4E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BA40B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F4A74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71C6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5E97C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953F4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D091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719A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13B35E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8EC1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AD66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3E7F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DB0CB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26B52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A570C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899B6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BEBD0D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0B7E0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35663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3156D243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E8CFF3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0</w:t>
            </w:r>
          </w:p>
        </w:tc>
        <w:tc>
          <w:tcPr>
            <w:tcW w:w="433" w:type="dxa"/>
            <w:noWrap/>
            <w:textDirection w:val="tbRl"/>
            <w:hideMark/>
          </w:tcPr>
          <w:p w14:paraId="1228E2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45859D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FD7A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4A31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3</w:t>
            </w:r>
          </w:p>
        </w:tc>
        <w:tc>
          <w:tcPr>
            <w:tcW w:w="434" w:type="dxa"/>
            <w:noWrap/>
            <w:textDirection w:val="tbRl"/>
            <w:hideMark/>
          </w:tcPr>
          <w:p w14:paraId="0D66083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E556E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E72C8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78C1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479890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F5092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D6E333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7AF37A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7F682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6E7B6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9</w:t>
            </w:r>
          </w:p>
        </w:tc>
        <w:tc>
          <w:tcPr>
            <w:tcW w:w="434" w:type="dxa"/>
            <w:noWrap/>
            <w:textDirection w:val="tbRl"/>
            <w:hideMark/>
          </w:tcPr>
          <w:p w14:paraId="0249FE7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B503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4253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D80AD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C7C57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41C3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6</w:t>
            </w:r>
          </w:p>
        </w:tc>
        <w:tc>
          <w:tcPr>
            <w:tcW w:w="434" w:type="dxa"/>
            <w:noWrap/>
            <w:textDirection w:val="tbRl"/>
            <w:hideMark/>
          </w:tcPr>
          <w:p w14:paraId="4AF4A4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5A1D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9</w:t>
            </w:r>
          </w:p>
        </w:tc>
        <w:tc>
          <w:tcPr>
            <w:tcW w:w="434" w:type="dxa"/>
            <w:noWrap/>
            <w:textDirection w:val="tbRl"/>
            <w:hideMark/>
          </w:tcPr>
          <w:p w14:paraId="6A2D74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CDB6C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DD68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101AA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20</w:t>
            </w:r>
          </w:p>
        </w:tc>
        <w:tc>
          <w:tcPr>
            <w:tcW w:w="434" w:type="dxa"/>
            <w:noWrap/>
            <w:textDirection w:val="tbRl"/>
            <w:hideMark/>
          </w:tcPr>
          <w:p w14:paraId="57FFFE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2D77A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6F7E3D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183FB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25065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</w:tr>
      <w:tr w:rsidR="00041C7F" w:rsidRPr="00041C7F" w14:paraId="5D58959E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6ACD1DD8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0.2</w:t>
            </w:r>
          </w:p>
        </w:tc>
        <w:tc>
          <w:tcPr>
            <w:tcW w:w="433" w:type="dxa"/>
            <w:noWrap/>
            <w:textDirection w:val="tbRl"/>
          </w:tcPr>
          <w:p w14:paraId="59FEC8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E6198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30C6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7341D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56883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59C49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ABE7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8EDEF6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B0711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39FA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41B4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3BF10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3F24C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7441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40CE4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A263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9BF20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43C5D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ADAB5E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38091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65B5C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06FB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DC0C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E043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29178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D41D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6176C7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4C15D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30D46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1507B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7A2D8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14EA0396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2A70B68D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1</w:t>
            </w:r>
          </w:p>
        </w:tc>
        <w:tc>
          <w:tcPr>
            <w:tcW w:w="433" w:type="dxa"/>
            <w:noWrap/>
            <w:textDirection w:val="tbRl"/>
            <w:hideMark/>
          </w:tcPr>
          <w:p w14:paraId="411805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5189AEE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A0703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1EE2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8</w:t>
            </w:r>
          </w:p>
        </w:tc>
        <w:tc>
          <w:tcPr>
            <w:tcW w:w="434" w:type="dxa"/>
            <w:noWrap/>
            <w:textDirection w:val="tbRl"/>
            <w:hideMark/>
          </w:tcPr>
          <w:p w14:paraId="3DF66C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B163B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D4AD1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A5C7E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6141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3175AC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021A8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5C144C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7756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72D75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4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5F84F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1B2C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7D11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07DB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84A71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80AEC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6165D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31629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243361F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4268A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8B55DF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E235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112E43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E95C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8A1A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2E61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05D43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08A87028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70984557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1.2</w:t>
            </w:r>
          </w:p>
        </w:tc>
        <w:tc>
          <w:tcPr>
            <w:tcW w:w="433" w:type="dxa"/>
            <w:noWrap/>
            <w:textDirection w:val="tbRl"/>
          </w:tcPr>
          <w:p w14:paraId="1CA91D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EDD0C4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2C6DF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8347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55A2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B3BD8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1E93C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BCAD7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FBD0A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2562EF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F5508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C29B0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5F3C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E97F94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44282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CC58C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A362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402BE6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4EEC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CB337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8318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417C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7403B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298D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32DD9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103BC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</w:tcPr>
          <w:p w14:paraId="275F82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0B17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2A029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7031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3281C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4E878A9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0E353F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2</w:t>
            </w:r>
          </w:p>
        </w:tc>
        <w:tc>
          <w:tcPr>
            <w:tcW w:w="433" w:type="dxa"/>
            <w:noWrap/>
            <w:textDirection w:val="tbRl"/>
            <w:hideMark/>
          </w:tcPr>
          <w:p w14:paraId="6C1A30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43C6A0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171F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02E8E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50D1D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237DF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A433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5FC14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4D8783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2BBB9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6C2A8E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D6A5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9A165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FC2CC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F36213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AA432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28151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BEFA4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D93B86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1710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AE0F5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3F20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D1C9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253C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99B7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D1C94D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96</w:t>
            </w:r>
          </w:p>
        </w:tc>
        <w:tc>
          <w:tcPr>
            <w:tcW w:w="434" w:type="dxa"/>
            <w:noWrap/>
            <w:textDirection w:val="tbRl"/>
            <w:hideMark/>
          </w:tcPr>
          <w:p w14:paraId="4C8815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A58F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397DFB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3023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ECB36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A7A16FB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1569E215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2.2</w:t>
            </w:r>
          </w:p>
        </w:tc>
        <w:tc>
          <w:tcPr>
            <w:tcW w:w="433" w:type="dxa"/>
            <w:noWrap/>
            <w:textDirection w:val="tbRl"/>
          </w:tcPr>
          <w:p w14:paraId="1A130E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6826F4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98D93D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76D5D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B23C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C906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C0DEE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D8C07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01C60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F15FF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0394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6582C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A002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87ED0C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41B66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A32C7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0E83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CCDF98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EB851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5EA3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BA594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A49D4C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D740C7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80FF4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72290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409016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</w:tcPr>
          <w:p w14:paraId="48886A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46D30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F68A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21DE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A53C3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D3545C2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18D0795F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3</w:t>
            </w:r>
          </w:p>
        </w:tc>
        <w:tc>
          <w:tcPr>
            <w:tcW w:w="433" w:type="dxa"/>
            <w:noWrap/>
            <w:textDirection w:val="tbRl"/>
            <w:hideMark/>
          </w:tcPr>
          <w:p w14:paraId="10CCF1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2153DA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8E860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5CA0D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72</w:t>
            </w:r>
          </w:p>
        </w:tc>
        <w:tc>
          <w:tcPr>
            <w:tcW w:w="434" w:type="dxa"/>
            <w:noWrap/>
            <w:textDirection w:val="tbRl"/>
            <w:hideMark/>
          </w:tcPr>
          <w:p w14:paraId="6387DC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14DE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B3CE7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037D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2F71B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CF6FA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F25C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1C13B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0173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BBD87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6</w:t>
            </w:r>
          </w:p>
        </w:tc>
        <w:tc>
          <w:tcPr>
            <w:tcW w:w="434" w:type="dxa"/>
            <w:noWrap/>
            <w:textDirection w:val="tbRl"/>
            <w:hideMark/>
          </w:tcPr>
          <w:p w14:paraId="2114A8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08783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CFA6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4383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1D6D7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FC33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58</w:t>
            </w:r>
          </w:p>
        </w:tc>
        <w:tc>
          <w:tcPr>
            <w:tcW w:w="434" w:type="dxa"/>
            <w:noWrap/>
            <w:textDirection w:val="tbRl"/>
            <w:hideMark/>
          </w:tcPr>
          <w:p w14:paraId="04428A3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BCA1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7DC6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635FF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09AEF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E177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81</w:t>
            </w:r>
          </w:p>
        </w:tc>
        <w:tc>
          <w:tcPr>
            <w:tcW w:w="434" w:type="dxa"/>
            <w:noWrap/>
            <w:textDirection w:val="tbRl"/>
            <w:hideMark/>
          </w:tcPr>
          <w:p w14:paraId="3EA9D0D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BD66C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41BB8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8B984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5CF5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4728A8F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7FC221F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4</w:t>
            </w:r>
          </w:p>
        </w:tc>
        <w:tc>
          <w:tcPr>
            <w:tcW w:w="433" w:type="dxa"/>
            <w:noWrap/>
            <w:textDirection w:val="tbRl"/>
            <w:hideMark/>
          </w:tcPr>
          <w:p w14:paraId="559D7E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161883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569893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C182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4" w:type="dxa"/>
            <w:noWrap/>
            <w:textDirection w:val="tbRl"/>
            <w:hideMark/>
          </w:tcPr>
          <w:p w14:paraId="26AB12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EF78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DD86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781FA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635E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F34DD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2B2D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57FFD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A2637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725C4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41</w:t>
            </w:r>
          </w:p>
        </w:tc>
        <w:tc>
          <w:tcPr>
            <w:tcW w:w="434" w:type="dxa"/>
            <w:noWrap/>
            <w:textDirection w:val="tbRl"/>
            <w:hideMark/>
          </w:tcPr>
          <w:p w14:paraId="0EEE19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66D6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38ED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FADA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A5EC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5BEB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3</w:t>
            </w:r>
          </w:p>
        </w:tc>
        <w:tc>
          <w:tcPr>
            <w:tcW w:w="434" w:type="dxa"/>
            <w:noWrap/>
            <w:textDirection w:val="tbRl"/>
            <w:hideMark/>
          </w:tcPr>
          <w:p w14:paraId="1C71367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E425E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2A59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AE825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3CBA6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6D022C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9D2DA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21A2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6E62C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CFD5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2DBB2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890EF99" w14:textId="77777777" w:rsidTr="007A640E">
        <w:trPr>
          <w:cantSplit/>
          <w:trHeight w:val="1134"/>
        </w:trPr>
        <w:tc>
          <w:tcPr>
            <w:tcW w:w="496" w:type="dxa"/>
            <w:noWrap/>
            <w:hideMark/>
          </w:tcPr>
          <w:p w14:paraId="493A684A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5</w:t>
            </w:r>
          </w:p>
        </w:tc>
        <w:tc>
          <w:tcPr>
            <w:tcW w:w="433" w:type="dxa"/>
            <w:noWrap/>
            <w:textDirection w:val="tbRl"/>
            <w:hideMark/>
          </w:tcPr>
          <w:p w14:paraId="60BFBE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370178A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E7ED87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3441F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176F02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8CE7A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2C6E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8E9C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0E933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32274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E1AA70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F8609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25D8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AFDB7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62</w:t>
            </w:r>
          </w:p>
        </w:tc>
        <w:tc>
          <w:tcPr>
            <w:tcW w:w="434" w:type="dxa"/>
            <w:noWrap/>
            <w:textDirection w:val="tbRl"/>
            <w:hideMark/>
          </w:tcPr>
          <w:p w14:paraId="026852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3956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DB26C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F759B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395E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DED4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7A63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C4218A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EB7EDB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288BA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81981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B5C8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80</w:t>
            </w:r>
          </w:p>
        </w:tc>
        <w:tc>
          <w:tcPr>
            <w:tcW w:w="434" w:type="dxa"/>
            <w:noWrap/>
            <w:textDirection w:val="tbRl"/>
            <w:hideMark/>
          </w:tcPr>
          <w:p w14:paraId="19C7D4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41DD7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3D956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3E4B2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A1784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C1A6595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B44A150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6</w:t>
            </w:r>
          </w:p>
        </w:tc>
        <w:tc>
          <w:tcPr>
            <w:tcW w:w="433" w:type="dxa"/>
            <w:noWrap/>
            <w:textDirection w:val="tbRl"/>
            <w:hideMark/>
          </w:tcPr>
          <w:p w14:paraId="22ED67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0895959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D99725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2C53AD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  <w:hideMark/>
          </w:tcPr>
          <w:p w14:paraId="536E46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91CA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C20BB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B5E7F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902E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5564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01624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025159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9B91D3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DA384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5200F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F8CCA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CFF2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A6E9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59B6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C70A1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DA63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93394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DC80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2A4C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9B508F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12679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9</w:t>
            </w:r>
          </w:p>
        </w:tc>
        <w:tc>
          <w:tcPr>
            <w:tcW w:w="434" w:type="dxa"/>
            <w:noWrap/>
            <w:textDirection w:val="tbRl"/>
            <w:hideMark/>
          </w:tcPr>
          <w:p w14:paraId="1C008DD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4E88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BD8CD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4811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2C149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7949956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2BB7E42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7</w:t>
            </w:r>
          </w:p>
        </w:tc>
        <w:tc>
          <w:tcPr>
            <w:tcW w:w="433" w:type="dxa"/>
            <w:noWrap/>
            <w:textDirection w:val="tbRl"/>
            <w:hideMark/>
          </w:tcPr>
          <w:p w14:paraId="48B80F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5844B8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60F0D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0559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55CF6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C0355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F00A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DD8DD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97248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06059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B66DC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380A4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8</w:t>
            </w:r>
          </w:p>
        </w:tc>
        <w:tc>
          <w:tcPr>
            <w:tcW w:w="434" w:type="dxa"/>
            <w:noWrap/>
            <w:textDirection w:val="tbRl"/>
            <w:hideMark/>
          </w:tcPr>
          <w:p w14:paraId="44F047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105FC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DA2EA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E107BB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66986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FF1BC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E5CB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CF5A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D316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31C403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DD8DC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993F8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92754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4ECCA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1</w:t>
            </w:r>
          </w:p>
        </w:tc>
        <w:tc>
          <w:tcPr>
            <w:tcW w:w="434" w:type="dxa"/>
            <w:noWrap/>
            <w:textDirection w:val="tbRl"/>
            <w:hideMark/>
          </w:tcPr>
          <w:p w14:paraId="4B1DEF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6831E7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F33CD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697D3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6F59CF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6F333F29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7ACB4E1B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8</w:t>
            </w:r>
          </w:p>
        </w:tc>
        <w:tc>
          <w:tcPr>
            <w:tcW w:w="433" w:type="dxa"/>
            <w:noWrap/>
            <w:textDirection w:val="tbRl"/>
            <w:hideMark/>
          </w:tcPr>
          <w:p w14:paraId="648068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2D2894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8CB83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272982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144D49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9D2B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99F1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C387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42B78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2B249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A8A0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2DE4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0</w:t>
            </w:r>
          </w:p>
        </w:tc>
        <w:tc>
          <w:tcPr>
            <w:tcW w:w="434" w:type="dxa"/>
            <w:noWrap/>
            <w:textDirection w:val="tbRl"/>
            <w:hideMark/>
          </w:tcPr>
          <w:p w14:paraId="479339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61F61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E7590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4FEB9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F0EC0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3EC65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04D1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6E2EB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749A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65EE0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0C8059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8B11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62D21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C726A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6BA8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937C2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B2F5B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2CDE4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D5FC0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B5D574A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1C0AE9D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9</w:t>
            </w:r>
          </w:p>
        </w:tc>
        <w:tc>
          <w:tcPr>
            <w:tcW w:w="433" w:type="dxa"/>
            <w:noWrap/>
            <w:textDirection w:val="tbRl"/>
            <w:hideMark/>
          </w:tcPr>
          <w:p w14:paraId="69B92D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000321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32AC4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B0693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C21F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317F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ED4A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52933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FE666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4E77A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F5B89C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C1AC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52</w:t>
            </w:r>
          </w:p>
        </w:tc>
        <w:tc>
          <w:tcPr>
            <w:tcW w:w="434" w:type="dxa"/>
            <w:noWrap/>
            <w:textDirection w:val="tbRl"/>
            <w:hideMark/>
          </w:tcPr>
          <w:p w14:paraId="120850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01C7A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3542C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F2EA4A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6F049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D0EF2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16B08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22A034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0CCB98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8F51CE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625C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7AD6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84BE8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48D1D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9F580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FFFFC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A8E2C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B59A32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8D480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67CF1FB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46EA9B88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29.2</w:t>
            </w:r>
          </w:p>
        </w:tc>
        <w:tc>
          <w:tcPr>
            <w:tcW w:w="433" w:type="dxa"/>
            <w:noWrap/>
            <w:textDirection w:val="tbRl"/>
          </w:tcPr>
          <w:p w14:paraId="315D8EB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6D39DC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D86C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CD1F3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D66DF2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E8B4D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12D11F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16343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3DD66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BA3A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5C2C5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91DC3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4</w:t>
            </w:r>
          </w:p>
        </w:tc>
        <w:tc>
          <w:tcPr>
            <w:tcW w:w="434" w:type="dxa"/>
            <w:noWrap/>
            <w:textDirection w:val="tbRl"/>
          </w:tcPr>
          <w:p w14:paraId="25D63A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69C369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1E78C6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B016EA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FF01D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1F5802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24207C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A30115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11600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0F134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163743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F6E51B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64113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8A62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CE9BE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E2F94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253CE2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41764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072FDB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B89735E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325C1E79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0</w:t>
            </w:r>
          </w:p>
        </w:tc>
        <w:tc>
          <w:tcPr>
            <w:tcW w:w="433" w:type="dxa"/>
            <w:noWrap/>
            <w:textDirection w:val="tbRl"/>
            <w:hideMark/>
          </w:tcPr>
          <w:p w14:paraId="1309DE3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7C9E26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A4A974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A9AFA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99386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15AD3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DA41D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1E12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8AD12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2A51E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9488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3780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2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7045D9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B67E9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230E0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1DE95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32424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A085B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37DC5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B0D85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0C81F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879B9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0D5A5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F3CDB6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CBAD03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5D1E1B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CCCAE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E90B3D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0503A9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0E4738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3085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74472F3A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631BD269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0.2</w:t>
            </w:r>
          </w:p>
        </w:tc>
        <w:tc>
          <w:tcPr>
            <w:tcW w:w="433" w:type="dxa"/>
            <w:noWrap/>
            <w:textDirection w:val="tbRl"/>
          </w:tcPr>
          <w:p w14:paraId="3D63EA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3D2146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0958AA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3F4B7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E30A85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B7726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7AC3D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5B388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387220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2308C5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B84580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327C8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36</w:t>
            </w:r>
          </w:p>
        </w:tc>
        <w:tc>
          <w:tcPr>
            <w:tcW w:w="434" w:type="dxa"/>
            <w:noWrap/>
            <w:textDirection w:val="tbRl"/>
          </w:tcPr>
          <w:p w14:paraId="0EE14D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45E294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B637BF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2986D0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9C8B3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96F5F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665AA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5382D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72DBDC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D581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9D4585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24EF9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AC7485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A2E45E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C3DBAF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3B5B9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B35AE5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56DE4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3D4582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5890B194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69EBBA7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1</w:t>
            </w:r>
          </w:p>
        </w:tc>
        <w:tc>
          <w:tcPr>
            <w:tcW w:w="433" w:type="dxa"/>
            <w:noWrap/>
            <w:textDirection w:val="tbRl"/>
          </w:tcPr>
          <w:p w14:paraId="135CF40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700B262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6C3B66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D3980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206B5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65B08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D661E5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1A5D48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1D632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169B4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F4A13F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7ED79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25</w:t>
            </w:r>
          </w:p>
        </w:tc>
        <w:tc>
          <w:tcPr>
            <w:tcW w:w="434" w:type="dxa"/>
            <w:noWrap/>
            <w:textDirection w:val="tbRl"/>
          </w:tcPr>
          <w:p w14:paraId="7C5BCE6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099B7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09DBC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E473C0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D6533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438F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4E5A4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8EB660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9B4F01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D6B268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2B2CFA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0D531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DCC80B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971A4C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7CBFD2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7BC83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169BB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C607BD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C7BE8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DD34586" w14:textId="77777777" w:rsidTr="007A640E">
        <w:trPr>
          <w:cantSplit/>
          <w:trHeight w:val="710"/>
        </w:trPr>
        <w:tc>
          <w:tcPr>
            <w:tcW w:w="496" w:type="dxa"/>
            <w:noWrap/>
          </w:tcPr>
          <w:p w14:paraId="41F97101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1.2</w:t>
            </w:r>
          </w:p>
        </w:tc>
        <w:tc>
          <w:tcPr>
            <w:tcW w:w="433" w:type="dxa"/>
            <w:noWrap/>
            <w:textDirection w:val="tbRl"/>
          </w:tcPr>
          <w:p w14:paraId="1970FEF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</w:tcPr>
          <w:p w14:paraId="1EF22E2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E0B7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6EB97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7102A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229B5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534F4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BA6F7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F6964B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948A47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2DAD5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0481DF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01</w:t>
            </w:r>
          </w:p>
        </w:tc>
        <w:tc>
          <w:tcPr>
            <w:tcW w:w="434" w:type="dxa"/>
            <w:noWrap/>
            <w:textDirection w:val="tbRl"/>
          </w:tcPr>
          <w:p w14:paraId="69B365E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25A07F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72F0994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334E6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F814E6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EAAFA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04F41E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B9F9D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55A96A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3F537FC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015ADF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63FC6C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7BA430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FAA040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28693D4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686075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57892B4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444ED8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</w:tcPr>
          <w:p w14:paraId="1FDF1F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E702F08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3D1F07E9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2.2</w:t>
            </w:r>
          </w:p>
        </w:tc>
        <w:tc>
          <w:tcPr>
            <w:tcW w:w="433" w:type="dxa"/>
            <w:noWrap/>
            <w:textDirection w:val="tbRl"/>
            <w:hideMark/>
          </w:tcPr>
          <w:p w14:paraId="6A7F548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31D9B10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76A37E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0EFA6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D774A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8A31D8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4B0D5B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F03386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99885D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B54481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B5DE4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04CC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174</w:t>
            </w:r>
          </w:p>
        </w:tc>
        <w:tc>
          <w:tcPr>
            <w:tcW w:w="434" w:type="dxa"/>
            <w:noWrap/>
            <w:textDirection w:val="tbRl"/>
            <w:hideMark/>
          </w:tcPr>
          <w:p w14:paraId="3F27467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0C6FA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C85E8D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41FA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6306F7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B31734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3209A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4DF77C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03B85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C36BF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510FF7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824C52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5AB617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AC73AA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22988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43185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3088CA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A08C97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E25E2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2E31BADA" w14:textId="77777777" w:rsidTr="007A640E">
        <w:trPr>
          <w:cantSplit/>
          <w:trHeight w:val="1134"/>
        </w:trPr>
        <w:tc>
          <w:tcPr>
            <w:tcW w:w="496" w:type="dxa"/>
            <w:noWrap/>
            <w:hideMark/>
          </w:tcPr>
          <w:p w14:paraId="40C92584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3.2</w:t>
            </w:r>
          </w:p>
        </w:tc>
        <w:tc>
          <w:tcPr>
            <w:tcW w:w="433" w:type="dxa"/>
            <w:noWrap/>
            <w:textDirection w:val="tbRl"/>
            <w:hideMark/>
          </w:tcPr>
          <w:p w14:paraId="7FB10A1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45DD566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49321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E1399C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0FF906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53BE3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2B46AE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7587C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DE73D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3CBC9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1B07D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C0915B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91</w:t>
            </w:r>
          </w:p>
        </w:tc>
        <w:tc>
          <w:tcPr>
            <w:tcW w:w="434" w:type="dxa"/>
            <w:noWrap/>
            <w:textDirection w:val="tbRl"/>
            <w:hideMark/>
          </w:tcPr>
          <w:p w14:paraId="2393711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A6738A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F4633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E8DF51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00463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92F50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0CE5B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877E7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0CD5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B6B84B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6CFE99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1409EF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1F5F8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9A0397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C9ADB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E1A791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8A403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28374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DD3B1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041C7F" w:rsidRPr="00041C7F" w14:paraId="4BBD8BE4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4DA0593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4.2</w:t>
            </w:r>
          </w:p>
        </w:tc>
        <w:tc>
          <w:tcPr>
            <w:tcW w:w="433" w:type="dxa"/>
            <w:noWrap/>
            <w:textDirection w:val="tbRl"/>
            <w:hideMark/>
          </w:tcPr>
          <w:p w14:paraId="7B14C4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66B2E76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864B78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AE1B71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038FF4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A673E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DB848D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CF52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9A080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5CCB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07803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6CD836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14</w:t>
            </w:r>
          </w:p>
        </w:tc>
        <w:tc>
          <w:tcPr>
            <w:tcW w:w="434" w:type="dxa"/>
            <w:noWrap/>
            <w:textDirection w:val="tbRl"/>
            <w:hideMark/>
          </w:tcPr>
          <w:p w14:paraId="6537220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F21E4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3886B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D943EE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3E988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B6F820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FDC764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7B14D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7E65A8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B2B75E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D56499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2516A8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7002D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C292D5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BC865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7BAD5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4B60A1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6AD2D1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CA8331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  <w:tr w:rsidR="00801835" w:rsidRPr="00041C7F" w14:paraId="3D013761" w14:textId="77777777" w:rsidTr="007A640E">
        <w:trPr>
          <w:cantSplit/>
          <w:trHeight w:val="710"/>
        </w:trPr>
        <w:tc>
          <w:tcPr>
            <w:tcW w:w="496" w:type="dxa"/>
            <w:noWrap/>
            <w:hideMark/>
          </w:tcPr>
          <w:p w14:paraId="41AC980C" w14:textId="77777777" w:rsidR="00801835" w:rsidRPr="00041C7F" w:rsidRDefault="00801835" w:rsidP="007A640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  <w:t>35.2</w:t>
            </w:r>
          </w:p>
        </w:tc>
        <w:tc>
          <w:tcPr>
            <w:tcW w:w="433" w:type="dxa"/>
            <w:noWrap/>
            <w:textDirection w:val="tbRl"/>
            <w:hideMark/>
          </w:tcPr>
          <w:p w14:paraId="1551E5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  <w:lang w:bidi="hi-IN"/>
              </w:rPr>
            </w:pPr>
          </w:p>
        </w:tc>
        <w:tc>
          <w:tcPr>
            <w:tcW w:w="433" w:type="dxa"/>
            <w:noWrap/>
            <w:textDirection w:val="tbRl"/>
            <w:hideMark/>
          </w:tcPr>
          <w:p w14:paraId="01E2AF6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06F9D1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04EA6EA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0A49BD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FC7641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15176F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D4D323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58CAEC4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1196AE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727B1C7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48DC1B9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  <w:r w:rsidRPr="00041C7F">
              <w:rPr>
                <w:rFonts w:ascii="Times New Roman" w:hAnsi="Times New Roman" w:cs="Times New Roman"/>
                <w:sz w:val="18"/>
                <w:szCs w:val="18"/>
                <w:lang w:bidi="hi-IN"/>
              </w:rPr>
              <w:t>0.007</w:t>
            </w:r>
          </w:p>
        </w:tc>
        <w:tc>
          <w:tcPr>
            <w:tcW w:w="434" w:type="dxa"/>
            <w:noWrap/>
            <w:textDirection w:val="tbRl"/>
            <w:hideMark/>
          </w:tcPr>
          <w:p w14:paraId="3F1BA39C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2606826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788306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EB6AF6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173A1C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C13869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41F73ED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15AF0492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64F14B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2DB0C8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87D1CC5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32C5771A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C76E980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58E8B129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1E14DAE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B6DF99B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750D90A3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2472BB9F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  <w:tc>
          <w:tcPr>
            <w:tcW w:w="434" w:type="dxa"/>
            <w:noWrap/>
            <w:textDirection w:val="tbRl"/>
            <w:hideMark/>
          </w:tcPr>
          <w:p w14:paraId="609486B8" w14:textId="77777777" w:rsidR="00801835" w:rsidRPr="00041C7F" w:rsidRDefault="00801835" w:rsidP="007A640E">
            <w:pPr>
              <w:ind w:left="113" w:right="113"/>
              <w:rPr>
                <w:rFonts w:ascii="Times New Roman" w:hAnsi="Times New Roman" w:cs="Times New Roman"/>
                <w:sz w:val="18"/>
                <w:szCs w:val="18"/>
                <w:lang w:bidi="hi-IN"/>
              </w:rPr>
            </w:pPr>
          </w:p>
        </w:tc>
      </w:tr>
    </w:tbl>
    <w:p w14:paraId="14D0905E" w14:textId="77777777" w:rsidR="00801835" w:rsidRPr="00041C7F" w:rsidRDefault="00801835" w:rsidP="00801835"/>
    <w:p w14:paraId="333E5CBB" w14:textId="77777777" w:rsidR="00F8063F" w:rsidRPr="00041C7F" w:rsidRDefault="00F8063F" w:rsidP="002971D3">
      <w:pPr>
        <w:rPr>
          <w:rFonts w:ascii="Times New Roman" w:hAnsi="Times New Roman" w:cs="Times New Roman"/>
          <w:sz w:val="24"/>
          <w:szCs w:val="24"/>
          <w:lang w:bidi="hi-IN"/>
        </w:rPr>
      </w:pPr>
      <w:r w:rsidRPr="00041C7F">
        <w:rPr>
          <w:rFonts w:ascii="Times New Roman" w:hAnsi="Times New Roman" w:cs="Times New Roman"/>
          <w:b/>
          <w:bCs/>
          <w:sz w:val="24"/>
          <w:szCs w:val="24"/>
          <w:lang w:bidi="hi-IN"/>
        </w:rPr>
        <w:t>Table S2.</w:t>
      </w:r>
      <w:r w:rsidRPr="00041C7F">
        <w:rPr>
          <w:rFonts w:ascii="Times New Roman" w:hAnsi="Times New Roman" w:cs="Times New Roman"/>
          <w:sz w:val="24"/>
          <w:szCs w:val="24"/>
          <w:lang w:bidi="hi-IN"/>
        </w:rPr>
        <w:t xml:space="preserve"> List of </w:t>
      </w:r>
      <w:proofErr w:type="spellStart"/>
      <w:r w:rsidRPr="00041C7F">
        <w:rPr>
          <w:rFonts w:ascii="Times New Roman" w:hAnsi="Times New Roman" w:cs="Times New Roman"/>
          <w:sz w:val="24"/>
          <w:szCs w:val="24"/>
          <w:lang w:bidi="hi-IN"/>
        </w:rPr>
        <w:t>Isoalleles</w:t>
      </w:r>
      <w:proofErr w:type="spellEnd"/>
      <w:r w:rsidRPr="00041C7F">
        <w:rPr>
          <w:rFonts w:ascii="Times New Roman" w:hAnsi="Times New Roman" w:cs="Times New Roman"/>
          <w:sz w:val="24"/>
          <w:szCs w:val="24"/>
          <w:lang w:bidi="hi-IN"/>
        </w:rPr>
        <w:t xml:space="preserve"> observed in the present study in the central Indian popul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90"/>
        <w:gridCol w:w="1824"/>
        <w:gridCol w:w="876"/>
        <w:gridCol w:w="1529"/>
        <w:gridCol w:w="8229"/>
      </w:tblGrid>
      <w:tr w:rsidR="00041C7F" w:rsidRPr="00041C7F" w14:paraId="2234F8DD" w14:textId="77777777" w:rsidTr="00B22DF7">
        <w:tc>
          <w:tcPr>
            <w:tcW w:w="534" w:type="pct"/>
          </w:tcPr>
          <w:p w14:paraId="6A7B1D70" w14:textId="05856F5A" w:rsidR="00F8063F" w:rsidRPr="00041C7F" w:rsidRDefault="00F8063F" w:rsidP="00B22D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 xml:space="preserve"> </w:t>
            </w:r>
            <w:r w:rsidRPr="00041C7F">
              <w:rPr>
                <w:rFonts w:ascii="Times New Roman" w:hAnsi="Times New Roman" w:cs="Times New Roman"/>
                <w:b/>
                <w:bCs/>
                <w:sz w:val="24"/>
              </w:rPr>
              <w:t>STR Marker</w:t>
            </w:r>
          </w:p>
        </w:tc>
        <w:tc>
          <w:tcPr>
            <w:tcW w:w="654" w:type="pct"/>
          </w:tcPr>
          <w:p w14:paraId="1025459B" w14:textId="77777777" w:rsidR="00F8063F" w:rsidRPr="00041C7F" w:rsidRDefault="00F8063F" w:rsidP="00B22D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24"/>
              </w:rPr>
              <w:t>Chromosomal Location</w:t>
            </w:r>
          </w:p>
        </w:tc>
        <w:tc>
          <w:tcPr>
            <w:tcW w:w="314" w:type="pct"/>
          </w:tcPr>
          <w:p w14:paraId="00EBFEB7" w14:textId="77777777" w:rsidR="00F8063F" w:rsidRPr="00041C7F" w:rsidRDefault="00F8063F" w:rsidP="00B22D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24"/>
              </w:rPr>
              <w:t>Allele</w:t>
            </w:r>
          </w:p>
        </w:tc>
        <w:tc>
          <w:tcPr>
            <w:tcW w:w="548" w:type="pct"/>
          </w:tcPr>
          <w:p w14:paraId="789756D1" w14:textId="77777777" w:rsidR="00F8063F" w:rsidRPr="00041C7F" w:rsidRDefault="00F8063F" w:rsidP="00B22D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24"/>
              </w:rPr>
              <w:t>No. of variants observed</w:t>
            </w:r>
          </w:p>
        </w:tc>
        <w:tc>
          <w:tcPr>
            <w:tcW w:w="2950" w:type="pct"/>
          </w:tcPr>
          <w:p w14:paraId="60EA93CD" w14:textId="77777777" w:rsidR="00F8063F" w:rsidRPr="00041C7F" w:rsidRDefault="00F8063F" w:rsidP="00B22DF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41C7F">
              <w:rPr>
                <w:rFonts w:ascii="Times New Roman" w:hAnsi="Times New Roman" w:cs="Times New Roman"/>
                <w:b/>
                <w:bCs/>
                <w:sz w:val="24"/>
              </w:rPr>
              <w:t>Variant Sequence</w:t>
            </w:r>
          </w:p>
        </w:tc>
      </w:tr>
      <w:tr w:rsidR="00041C7F" w:rsidRPr="00041C7F" w14:paraId="71A3E021" w14:textId="77777777" w:rsidTr="00B22DF7">
        <w:tc>
          <w:tcPr>
            <w:tcW w:w="534" w:type="pct"/>
            <w:vMerge w:val="restart"/>
          </w:tcPr>
          <w:p w14:paraId="653C048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3S1358</w:t>
            </w:r>
          </w:p>
        </w:tc>
        <w:tc>
          <w:tcPr>
            <w:tcW w:w="654" w:type="pct"/>
            <w:vMerge w:val="restart"/>
          </w:tcPr>
          <w:p w14:paraId="4A85E15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3p21.31</w:t>
            </w:r>
          </w:p>
        </w:tc>
        <w:tc>
          <w:tcPr>
            <w:tcW w:w="314" w:type="pct"/>
            <w:vMerge w:val="restart"/>
          </w:tcPr>
          <w:p w14:paraId="0D22B8F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548" w:type="pct"/>
            <w:vMerge w:val="restart"/>
          </w:tcPr>
          <w:p w14:paraId="081DFCC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50" w:type="pct"/>
          </w:tcPr>
          <w:p w14:paraId="0177F2A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2[TCTA]12</w:t>
            </w:r>
          </w:p>
        </w:tc>
      </w:tr>
      <w:tr w:rsidR="00041C7F" w:rsidRPr="00041C7F" w14:paraId="6AC10568" w14:textId="77777777" w:rsidTr="00B22DF7">
        <w:tc>
          <w:tcPr>
            <w:tcW w:w="534" w:type="pct"/>
            <w:vMerge/>
          </w:tcPr>
          <w:p w14:paraId="36DA436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E59B87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030771F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4FAC19E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86B62F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1[TCTA]13</w:t>
            </w:r>
          </w:p>
        </w:tc>
      </w:tr>
      <w:tr w:rsidR="00041C7F" w:rsidRPr="00041C7F" w14:paraId="111039E5" w14:textId="77777777" w:rsidTr="00B22DF7">
        <w:tc>
          <w:tcPr>
            <w:tcW w:w="534" w:type="pct"/>
            <w:vMerge/>
          </w:tcPr>
          <w:p w14:paraId="09F958E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3DD43B8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1FCB14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62A386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3CC29D1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3[TCTA]11</w:t>
            </w:r>
          </w:p>
        </w:tc>
      </w:tr>
      <w:tr w:rsidR="00041C7F" w:rsidRPr="00041C7F" w14:paraId="2D3CF221" w14:textId="77777777" w:rsidTr="00B22DF7">
        <w:tc>
          <w:tcPr>
            <w:tcW w:w="534" w:type="pct"/>
            <w:vMerge/>
          </w:tcPr>
          <w:p w14:paraId="3689B9D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CAA668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02C66E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275145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309A5F0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G]2[TCTA]13</w:t>
            </w:r>
          </w:p>
        </w:tc>
      </w:tr>
      <w:tr w:rsidR="00041C7F" w:rsidRPr="00041C7F" w14:paraId="7330CCB3" w14:textId="77777777" w:rsidTr="00B22DF7">
        <w:tc>
          <w:tcPr>
            <w:tcW w:w="534" w:type="pct"/>
            <w:vMerge/>
          </w:tcPr>
          <w:p w14:paraId="16219A4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227874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617D9C9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548" w:type="pct"/>
            <w:vMerge w:val="restart"/>
          </w:tcPr>
          <w:p w14:paraId="2AEC1E2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50" w:type="pct"/>
          </w:tcPr>
          <w:p w14:paraId="3F4C74F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3[TCTA]12</w:t>
            </w:r>
          </w:p>
        </w:tc>
      </w:tr>
      <w:tr w:rsidR="00041C7F" w:rsidRPr="00041C7F" w14:paraId="0503899C" w14:textId="77777777" w:rsidTr="00B22DF7">
        <w:tc>
          <w:tcPr>
            <w:tcW w:w="534" w:type="pct"/>
            <w:vMerge/>
          </w:tcPr>
          <w:p w14:paraId="3229D11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0947F02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27D5890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45F6782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B6B78B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2[TCTA]13</w:t>
            </w:r>
          </w:p>
        </w:tc>
      </w:tr>
      <w:tr w:rsidR="00041C7F" w:rsidRPr="00041C7F" w14:paraId="6CEF8F8B" w14:textId="77777777" w:rsidTr="00B22DF7">
        <w:tc>
          <w:tcPr>
            <w:tcW w:w="534" w:type="pct"/>
            <w:vMerge/>
          </w:tcPr>
          <w:p w14:paraId="73C2D9D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152B375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35F5D2C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32A4DB0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7973DCE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1[TCTA]14</w:t>
            </w:r>
          </w:p>
        </w:tc>
      </w:tr>
      <w:tr w:rsidR="00041C7F" w:rsidRPr="00041C7F" w14:paraId="11E2678C" w14:textId="77777777" w:rsidTr="00B22DF7">
        <w:tc>
          <w:tcPr>
            <w:tcW w:w="534" w:type="pct"/>
            <w:vMerge/>
          </w:tcPr>
          <w:p w14:paraId="3D62B5B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0EE20ED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115F198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548" w:type="pct"/>
            <w:vMerge w:val="restart"/>
          </w:tcPr>
          <w:p w14:paraId="0863335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60B4C47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2[TCTA]14</w:t>
            </w:r>
          </w:p>
        </w:tc>
      </w:tr>
      <w:tr w:rsidR="00041C7F" w:rsidRPr="00041C7F" w14:paraId="4B0CC607" w14:textId="77777777" w:rsidTr="00B22DF7">
        <w:tc>
          <w:tcPr>
            <w:tcW w:w="534" w:type="pct"/>
            <w:vMerge/>
          </w:tcPr>
          <w:p w14:paraId="35AB169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7F8D6EB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6FDCA17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7E2A52C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38B6775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[TCTA]1[TCTG]3[TCTA]13</w:t>
            </w:r>
          </w:p>
        </w:tc>
      </w:tr>
      <w:tr w:rsidR="00041C7F" w:rsidRPr="00041C7F" w14:paraId="0D27C980" w14:textId="77777777" w:rsidTr="00B22DF7">
        <w:tc>
          <w:tcPr>
            <w:tcW w:w="534" w:type="pct"/>
            <w:vMerge w:val="restart"/>
          </w:tcPr>
          <w:p w14:paraId="4415E5B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21S11</w:t>
            </w:r>
          </w:p>
        </w:tc>
        <w:tc>
          <w:tcPr>
            <w:tcW w:w="654" w:type="pct"/>
            <w:vMerge w:val="restart"/>
          </w:tcPr>
          <w:p w14:paraId="1719876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1q21.1</w:t>
            </w:r>
          </w:p>
          <w:p w14:paraId="496C349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5729505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548" w:type="pct"/>
            <w:vMerge w:val="restart"/>
          </w:tcPr>
          <w:p w14:paraId="66FC76F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7E6BEB1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4[TCTG]6[TCTA]3TA[TCTA]3TCA[TCTA]2TCCATA[TCTA]10</w:t>
            </w:r>
          </w:p>
        </w:tc>
      </w:tr>
      <w:tr w:rsidR="00041C7F" w:rsidRPr="00041C7F" w14:paraId="3D646E4F" w14:textId="77777777" w:rsidTr="00B22DF7">
        <w:tc>
          <w:tcPr>
            <w:tcW w:w="534" w:type="pct"/>
            <w:vMerge/>
          </w:tcPr>
          <w:p w14:paraId="4A69E0A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ADD615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79ECBA5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9B5BD7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C31CBC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4[TCTG]5[TCTA]3TA[TCTA]3TCA[TCTA]2TCCATA[TCTA]11</w:t>
            </w:r>
          </w:p>
        </w:tc>
      </w:tr>
      <w:tr w:rsidR="00041C7F" w:rsidRPr="00041C7F" w14:paraId="3B9E74E9" w14:textId="77777777" w:rsidTr="00B22DF7">
        <w:tc>
          <w:tcPr>
            <w:tcW w:w="534" w:type="pct"/>
            <w:vMerge/>
          </w:tcPr>
          <w:p w14:paraId="50E8A9A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08C2886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29F690A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548" w:type="pct"/>
            <w:vMerge w:val="restart"/>
          </w:tcPr>
          <w:p w14:paraId="731774C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65E920D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4 [TCTG]6 [TCTA]3 TA [TCTA]3 TCA [TCTA]2 TCCATA [TCTA]12</w:t>
            </w:r>
          </w:p>
        </w:tc>
      </w:tr>
      <w:tr w:rsidR="00041C7F" w:rsidRPr="00041C7F" w14:paraId="6A711AC6" w14:textId="77777777" w:rsidTr="00B22DF7">
        <w:tc>
          <w:tcPr>
            <w:tcW w:w="534" w:type="pct"/>
            <w:vMerge/>
          </w:tcPr>
          <w:p w14:paraId="48F7D21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643356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3B63F4E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4B7F96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20E7749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6 [TCTG]5 [TCTA]3 TA [TCTA]3 TCA [TCTA]2 TCCATA [TCTA]11</w:t>
            </w:r>
          </w:p>
        </w:tc>
      </w:tr>
      <w:tr w:rsidR="00041C7F" w:rsidRPr="00041C7F" w14:paraId="3E8CB8AB" w14:textId="77777777" w:rsidTr="00B22DF7">
        <w:tc>
          <w:tcPr>
            <w:tcW w:w="534" w:type="pct"/>
            <w:vMerge w:val="restart"/>
          </w:tcPr>
          <w:p w14:paraId="101D0E2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041C7F">
              <w:rPr>
                <w:rFonts w:ascii="Times New Roman" w:hAnsi="Times New Roman" w:cs="Times New Roman"/>
                <w:sz w:val="24"/>
              </w:rPr>
              <w:t>vWA</w:t>
            </w:r>
            <w:proofErr w:type="spellEnd"/>
          </w:p>
        </w:tc>
        <w:tc>
          <w:tcPr>
            <w:tcW w:w="654" w:type="pct"/>
            <w:vMerge w:val="restart"/>
          </w:tcPr>
          <w:p w14:paraId="45B58B9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2p13.31</w:t>
            </w:r>
          </w:p>
          <w:p w14:paraId="60B834D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15D0A71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548" w:type="pct"/>
            <w:vMerge w:val="restart"/>
          </w:tcPr>
          <w:p w14:paraId="00A664D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0A78276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 [TCTG]3 [TCTA]11</w:t>
            </w:r>
          </w:p>
        </w:tc>
      </w:tr>
      <w:tr w:rsidR="00041C7F" w:rsidRPr="00041C7F" w14:paraId="3433436D" w14:textId="77777777" w:rsidTr="00B22DF7">
        <w:tc>
          <w:tcPr>
            <w:tcW w:w="534" w:type="pct"/>
            <w:vMerge/>
          </w:tcPr>
          <w:p w14:paraId="37954F1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7607710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689082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20B2A9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216ED6C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 [TCTG]4 [TCTA]10</w:t>
            </w:r>
          </w:p>
        </w:tc>
      </w:tr>
      <w:tr w:rsidR="00041C7F" w:rsidRPr="00041C7F" w14:paraId="3DB5C57E" w14:textId="77777777" w:rsidTr="00B22DF7">
        <w:tc>
          <w:tcPr>
            <w:tcW w:w="534" w:type="pct"/>
            <w:vMerge/>
          </w:tcPr>
          <w:p w14:paraId="2DAE74F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18CA867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2C966A4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548" w:type="pct"/>
            <w:vMerge w:val="restart"/>
          </w:tcPr>
          <w:p w14:paraId="21785C8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950" w:type="pct"/>
          </w:tcPr>
          <w:p w14:paraId="21831B2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[TCTG]5[TCTA]11</w:t>
            </w:r>
          </w:p>
        </w:tc>
      </w:tr>
      <w:tr w:rsidR="00041C7F" w:rsidRPr="00041C7F" w14:paraId="219397E3" w14:textId="77777777" w:rsidTr="00B22DF7">
        <w:tc>
          <w:tcPr>
            <w:tcW w:w="534" w:type="pct"/>
            <w:vMerge/>
          </w:tcPr>
          <w:p w14:paraId="0166453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4B79618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0A9EA9F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3EB6A1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7950888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[TCTG]4[TCTA]12</w:t>
            </w:r>
          </w:p>
        </w:tc>
      </w:tr>
      <w:tr w:rsidR="00041C7F" w:rsidRPr="00041C7F" w14:paraId="4D704B97" w14:textId="77777777" w:rsidTr="00B22DF7">
        <w:tc>
          <w:tcPr>
            <w:tcW w:w="534" w:type="pct"/>
            <w:vMerge/>
          </w:tcPr>
          <w:p w14:paraId="3636B34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B89C15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ECB89D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174B9F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760F8BB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 [TCTG]4 TCCA[TCTA]11</w:t>
            </w:r>
          </w:p>
        </w:tc>
      </w:tr>
      <w:tr w:rsidR="003C30BC" w:rsidRPr="00041C7F" w14:paraId="4ED59001" w14:textId="77777777" w:rsidTr="00B22DF7">
        <w:tc>
          <w:tcPr>
            <w:tcW w:w="534" w:type="pct"/>
            <w:vMerge w:val="restart"/>
          </w:tcPr>
          <w:p w14:paraId="6810D052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5S2800</w:t>
            </w:r>
          </w:p>
        </w:tc>
        <w:tc>
          <w:tcPr>
            <w:tcW w:w="654" w:type="pct"/>
            <w:vMerge w:val="restart"/>
          </w:tcPr>
          <w:p w14:paraId="6814CC47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5q11.2</w:t>
            </w:r>
          </w:p>
        </w:tc>
        <w:tc>
          <w:tcPr>
            <w:tcW w:w="314" w:type="pct"/>
            <w:vMerge w:val="restart"/>
          </w:tcPr>
          <w:p w14:paraId="00EDAE9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7</w:t>
            </w:r>
          </w:p>
        </w:tc>
        <w:tc>
          <w:tcPr>
            <w:tcW w:w="548" w:type="pct"/>
            <w:vMerge w:val="restart"/>
          </w:tcPr>
          <w:p w14:paraId="39508950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61B09874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GTA]3[GACA]8[GATA]3[GATT]3</w:t>
            </w:r>
          </w:p>
        </w:tc>
      </w:tr>
      <w:tr w:rsidR="003C30BC" w:rsidRPr="00041C7F" w14:paraId="65EB55BA" w14:textId="77777777" w:rsidTr="00B22DF7">
        <w:tc>
          <w:tcPr>
            <w:tcW w:w="534" w:type="pct"/>
            <w:vMerge/>
          </w:tcPr>
          <w:p w14:paraId="7202457C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C309F0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5052C369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21F7F7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5D6AD146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GTA]3[GACA]9[GATA]2[GATT]3</w:t>
            </w:r>
          </w:p>
        </w:tc>
      </w:tr>
      <w:tr w:rsidR="003C30BC" w:rsidRPr="00041C7F" w14:paraId="4100A6F9" w14:textId="77777777" w:rsidTr="00B22DF7">
        <w:tc>
          <w:tcPr>
            <w:tcW w:w="534" w:type="pct"/>
            <w:vMerge/>
          </w:tcPr>
          <w:p w14:paraId="10449E9C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33857893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226F7832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548" w:type="pct"/>
            <w:vMerge w:val="restart"/>
          </w:tcPr>
          <w:p w14:paraId="2962D302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4F45BA15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GTA]3[GACA]10[GATA]2[GATT]3</w:t>
            </w:r>
          </w:p>
        </w:tc>
      </w:tr>
      <w:tr w:rsidR="003C30BC" w:rsidRPr="00041C7F" w14:paraId="2AAE294C" w14:textId="77777777" w:rsidTr="00B22DF7">
        <w:tc>
          <w:tcPr>
            <w:tcW w:w="534" w:type="pct"/>
            <w:vMerge/>
          </w:tcPr>
          <w:p w14:paraId="51127526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4C2512B6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454BBD23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5A3CC92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77EBC33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GTA]3[GACA]9[GATA]3[GATT]3</w:t>
            </w:r>
          </w:p>
        </w:tc>
      </w:tr>
      <w:tr w:rsidR="003C30BC" w:rsidRPr="00041C7F" w14:paraId="25A5E36B" w14:textId="77777777" w:rsidTr="00B22DF7">
        <w:tc>
          <w:tcPr>
            <w:tcW w:w="534" w:type="pct"/>
            <w:vMerge w:val="restart"/>
          </w:tcPr>
          <w:p w14:paraId="7673012D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6S474</w:t>
            </w:r>
          </w:p>
        </w:tc>
        <w:tc>
          <w:tcPr>
            <w:tcW w:w="654" w:type="pct"/>
            <w:vMerge w:val="restart"/>
          </w:tcPr>
          <w:p w14:paraId="350120DF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6q21-22</w:t>
            </w:r>
          </w:p>
        </w:tc>
        <w:tc>
          <w:tcPr>
            <w:tcW w:w="314" w:type="pct"/>
            <w:vMerge w:val="restart"/>
          </w:tcPr>
          <w:p w14:paraId="0756D8D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48" w:type="pct"/>
            <w:vMerge w:val="restart"/>
          </w:tcPr>
          <w:p w14:paraId="29CA6590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54A6FF88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5 [GATA]9</w:t>
            </w:r>
          </w:p>
        </w:tc>
      </w:tr>
      <w:tr w:rsidR="003C30BC" w:rsidRPr="00041C7F" w14:paraId="74EBB70D" w14:textId="77777777" w:rsidTr="00B22DF7">
        <w:tc>
          <w:tcPr>
            <w:tcW w:w="534" w:type="pct"/>
            <w:vMerge/>
          </w:tcPr>
          <w:p w14:paraId="68123FA2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1F2019CC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2D8A68D3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31E42598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88301E0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4 [GATA]10</w:t>
            </w:r>
          </w:p>
        </w:tc>
      </w:tr>
      <w:tr w:rsidR="003C30BC" w:rsidRPr="00041C7F" w14:paraId="6F2D197C" w14:textId="77777777" w:rsidTr="00B22DF7">
        <w:tc>
          <w:tcPr>
            <w:tcW w:w="534" w:type="pct"/>
            <w:vMerge/>
          </w:tcPr>
          <w:p w14:paraId="11DA7545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04D1A22D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79473E1C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548" w:type="pct"/>
            <w:vMerge w:val="restart"/>
          </w:tcPr>
          <w:p w14:paraId="3D26A6F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0EE12AA1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5[GATA]11</w:t>
            </w:r>
          </w:p>
        </w:tc>
      </w:tr>
      <w:tr w:rsidR="003C30BC" w:rsidRPr="00041C7F" w14:paraId="05D5FC00" w14:textId="77777777" w:rsidTr="00B22DF7">
        <w:tc>
          <w:tcPr>
            <w:tcW w:w="534" w:type="pct"/>
            <w:vMerge/>
          </w:tcPr>
          <w:p w14:paraId="30379053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EA897BE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04D23AD4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0279296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592F477A" w14:textId="77777777" w:rsidR="003C30BC" w:rsidRPr="00041C7F" w:rsidRDefault="003C30BC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6[GATA]10</w:t>
            </w:r>
          </w:p>
        </w:tc>
      </w:tr>
      <w:tr w:rsidR="00041C7F" w:rsidRPr="00041C7F" w14:paraId="260E7009" w14:textId="77777777" w:rsidTr="00B22DF7">
        <w:tc>
          <w:tcPr>
            <w:tcW w:w="534" w:type="pct"/>
            <w:vMerge w:val="restart"/>
          </w:tcPr>
          <w:p w14:paraId="7D3135F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2S441</w:t>
            </w:r>
          </w:p>
        </w:tc>
        <w:tc>
          <w:tcPr>
            <w:tcW w:w="654" w:type="pct"/>
            <w:vMerge w:val="restart"/>
          </w:tcPr>
          <w:p w14:paraId="63EFED6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p14</w:t>
            </w:r>
          </w:p>
        </w:tc>
        <w:tc>
          <w:tcPr>
            <w:tcW w:w="314" w:type="pct"/>
            <w:vMerge w:val="restart"/>
          </w:tcPr>
          <w:p w14:paraId="0673EDA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548" w:type="pct"/>
            <w:vMerge w:val="restart"/>
          </w:tcPr>
          <w:p w14:paraId="286FDF1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66CEC95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0</w:t>
            </w:r>
          </w:p>
        </w:tc>
      </w:tr>
      <w:tr w:rsidR="00041C7F" w:rsidRPr="00041C7F" w14:paraId="7C1C232A" w14:textId="77777777" w:rsidTr="00B22DF7">
        <w:tc>
          <w:tcPr>
            <w:tcW w:w="534" w:type="pct"/>
            <w:vMerge/>
          </w:tcPr>
          <w:p w14:paraId="12ECDEE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430821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73FB5FF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D9DFFC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016ADFE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8 TCTG[TCTA]1</w:t>
            </w:r>
          </w:p>
        </w:tc>
      </w:tr>
      <w:tr w:rsidR="00041C7F" w:rsidRPr="00041C7F" w14:paraId="46C396D3" w14:textId="77777777" w:rsidTr="00B22DF7">
        <w:tc>
          <w:tcPr>
            <w:tcW w:w="534" w:type="pct"/>
            <w:vMerge/>
          </w:tcPr>
          <w:p w14:paraId="5E7DED5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006AAA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3ACC804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48" w:type="pct"/>
            <w:vMerge w:val="restart"/>
          </w:tcPr>
          <w:p w14:paraId="52633BC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43F91C6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9TCTG[TCTA]1</w:t>
            </w:r>
          </w:p>
        </w:tc>
      </w:tr>
      <w:tr w:rsidR="00041C7F" w:rsidRPr="00041C7F" w14:paraId="4BCC40C2" w14:textId="77777777" w:rsidTr="00B22DF7">
        <w:tc>
          <w:tcPr>
            <w:tcW w:w="534" w:type="pct"/>
            <w:vMerge/>
          </w:tcPr>
          <w:p w14:paraId="587DFCB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7454A6B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6E8C70B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CCD7CE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23D114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1</w:t>
            </w:r>
          </w:p>
        </w:tc>
      </w:tr>
      <w:tr w:rsidR="00041C7F" w:rsidRPr="00041C7F" w14:paraId="4214B7D1" w14:textId="77777777" w:rsidTr="00B22DF7">
        <w:tc>
          <w:tcPr>
            <w:tcW w:w="534" w:type="pct"/>
            <w:vMerge w:val="restart"/>
          </w:tcPr>
          <w:p w14:paraId="75DD314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12ATA63</w:t>
            </w:r>
          </w:p>
        </w:tc>
        <w:tc>
          <w:tcPr>
            <w:tcW w:w="654" w:type="pct"/>
            <w:vMerge w:val="restart"/>
          </w:tcPr>
          <w:p w14:paraId="41B7A89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2q23.3</w:t>
            </w:r>
          </w:p>
        </w:tc>
        <w:tc>
          <w:tcPr>
            <w:tcW w:w="314" w:type="pct"/>
            <w:vMerge w:val="restart"/>
          </w:tcPr>
          <w:p w14:paraId="3DCA724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5</w:t>
            </w:r>
          </w:p>
        </w:tc>
        <w:tc>
          <w:tcPr>
            <w:tcW w:w="548" w:type="pct"/>
            <w:vMerge w:val="restart"/>
          </w:tcPr>
          <w:p w14:paraId="1A8E0E9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56D19A2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AA]12[CAA]3</w:t>
            </w:r>
          </w:p>
        </w:tc>
      </w:tr>
      <w:tr w:rsidR="00041C7F" w:rsidRPr="00041C7F" w14:paraId="2768A513" w14:textId="77777777" w:rsidTr="00B22DF7">
        <w:tc>
          <w:tcPr>
            <w:tcW w:w="534" w:type="pct"/>
            <w:vMerge/>
          </w:tcPr>
          <w:p w14:paraId="2FDCB65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414C63F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2AA43A0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7952C79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77C04D7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AA]11[CAA]4</w:t>
            </w:r>
          </w:p>
        </w:tc>
      </w:tr>
      <w:tr w:rsidR="00041C7F" w:rsidRPr="00041C7F" w14:paraId="4AB4EF23" w14:textId="77777777" w:rsidTr="00B22DF7">
        <w:tc>
          <w:tcPr>
            <w:tcW w:w="534" w:type="pct"/>
            <w:vMerge w:val="restart"/>
          </w:tcPr>
          <w:p w14:paraId="7491917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2S1338</w:t>
            </w:r>
          </w:p>
        </w:tc>
        <w:tc>
          <w:tcPr>
            <w:tcW w:w="654" w:type="pct"/>
            <w:vMerge w:val="restart"/>
          </w:tcPr>
          <w:p w14:paraId="0F86214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q35</w:t>
            </w:r>
          </w:p>
        </w:tc>
        <w:tc>
          <w:tcPr>
            <w:tcW w:w="314" w:type="pct"/>
            <w:vMerge w:val="restart"/>
          </w:tcPr>
          <w:p w14:paraId="27B675E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548" w:type="pct"/>
            <w:vMerge w:val="restart"/>
          </w:tcPr>
          <w:p w14:paraId="1DD52C9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50" w:type="pct"/>
          </w:tcPr>
          <w:p w14:paraId="161BFC9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6[TTCC]13</w:t>
            </w:r>
          </w:p>
        </w:tc>
      </w:tr>
      <w:tr w:rsidR="00041C7F" w:rsidRPr="00041C7F" w14:paraId="6017CF59" w14:textId="77777777" w:rsidTr="00B22DF7">
        <w:tc>
          <w:tcPr>
            <w:tcW w:w="534" w:type="pct"/>
            <w:vMerge/>
          </w:tcPr>
          <w:p w14:paraId="1A46EED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E45F29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4C77888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0BE8E4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4965C3D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7[TTCC]12</w:t>
            </w:r>
          </w:p>
        </w:tc>
      </w:tr>
      <w:tr w:rsidR="00041C7F" w:rsidRPr="00041C7F" w14:paraId="734E82D5" w14:textId="77777777" w:rsidTr="00B22DF7">
        <w:tc>
          <w:tcPr>
            <w:tcW w:w="534" w:type="pct"/>
            <w:vMerge/>
          </w:tcPr>
          <w:p w14:paraId="0C7A6FE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0240AA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1BA37D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FFCCDE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074FE5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5 [TTCC]14</w:t>
            </w:r>
          </w:p>
        </w:tc>
      </w:tr>
      <w:tr w:rsidR="00041C7F" w:rsidRPr="00041C7F" w14:paraId="6AB00403" w14:textId="77777777" w:rsidTr="00B22DF7">
        <w:tc>
          <w:tcPr>
            <w:tcW w:w="534" w:type="pct"/>
            <w:vMerge/>
          </w:tcPr>
          <w:p w14:paraId="25FE11C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1EFDB90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06AFBC9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EE313D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087E272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8 [TTCC]11</w:t>
            </w:r>
          </w:p>
        </w:tc>
      </w:tr>
      <w:tr w:rsidR="00041C7F" w:rsidRPr="00041C7F" w14:paraId="5D42CE56" w14:textId="77777777" w:rsidTr="00B22DF7">
        <w:tc>
          <w:tcPr>
            <w:tcW w:w="534" w:type="pct"/>
            <w:vMerge/>
          </w:tcPr>
          <w:p w14:paraId="7D96DDE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1FCCAA1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09A5D18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4</w:t>
            </w:r>
          </w:p>
        </w:tc>
        <w:tc>
          <w:tcPr>
            <w:tcW w:w="548" w:type="pct"/>
            <w:vMerge w:val="restart"/>
          </w:tcPr>
          <w:p w14:paraId="39630E9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283390B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7 [TTCC]14 GTCC[TTCC]2</w:t>
            </w:r>
          </w:p>
        </w:tc>
      </w:tr>
      <w:tr w:rsidR="00041C7F" w:rsidRPr="00041C7F" w14:paraId="6E44724D" w14:textId="77777777" w:rsidTr="00B22DF7">
        <w:tc>
          <w:tcPr>
            <w:tcW w:w="534" w:type="pct"/>
            <w:vMerge/>
          </w:tcPr>
          <w:p w14:paraId="66F292A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02F01F1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50E50E0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7E57A1C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02E6E0A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GCC]8 [TTCC]13 GTCC[TTCC]2</w:t>
            </w:r>
          </w:p>
        </w:tc>
      </w:tr>
      <w:tr w:rsidR="00041C7F" w:rsidRPr="00041C7F" w14:paraId="2AFB69AD" w14:textId="77777777" w:rsidTr="00B22DF7">
        <w:tc>
          <w:tcPr>
            <w:tcW w:w="534" w:type="pct"/>
            <w:vMerge w:val="restart"/>
          </w:tcPr>
          <w:p w14:paraId="52E1F0C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1S1656</w:t>
            </w:r>
          </w:p>
        </w:tc>
        <w:tc>
          <w:tcPr>
            <w:tcW w:w="654" w:type="pct"/>
            <w:vMerge w:val="restart"/>
          </w:tcPr>
          <w:p w14:paraId="40DFF0E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q42</w:t>
            </w:r>
          </w:p>
        </w:tc>
        <w:tc>
          <w:tcPr>
            <w:tcW w:w="314" w:type="pct"/>
            <w:vMerge w:val="restart"/>
          </w:tcPr>
          <w:p w14:paraId="6A2A384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48" w:type="pct"/>
            <w:vMerge w:val="restart"/>
          </w:tcPr>
          <w:p w14:paraId="70BE75A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55B5654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AGA]13 [TAGG]1</w:t>
            </w:r>
          </w:p>
        </w:tc>
      </w:tr>
      <w:tr w:rsidR="00041C7F" w:rsidRPr="00041C7F" w14:paraId="2247AFC8" w14:textId="77777777" w:rsidTr="00B22DF7">
        <w:tc>
          <w:tcPr>
            <w:tcW w:w="534" w:type="pct"/>
            <w:vMerge/>
          </w:tcPr>
          <w:p w14:paraId="0A11E89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C15B5E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7F0948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037F7DB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4D070B4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AGA]14</w:t>
            </w:r>
          </w:p>
        </w:tc>
      </w:tr>
      <w:tr w:rsidR="00041C7F" w:rsidRPr="00041C7F" w14:paraId="4AB8ADC8" w14:textId="77777777" w:rsidTr="00B22DF7">
        <w:tc>
          <w:tcPr>
            <w:tcW w:w="534" w:type="pct"/>
            <w:vMerge w:val="restart"/>
          </w:tcPr>
          <w:p w14:paraId="332F461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16S539</w:t>
            </w:r>
          </w:p>
        </w:tc>
        <w:tc>
          <w:tcPr>
            <w:tcW w:w="654" w:type="pct"/>
            <w:vMerge w:val="restart"/>
          </w:tcPr>
          <w:p w14:paraId="37A120F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6q24.1</w:t>
            </w:r>
          </w:p>
        </w:tc>
        <w:tc>
          <w:tcPr>
            <w:tcW w:w="314" w:type="pct"/>
            <w:vMerge w:val="restart"/>
          </w:tcPr>
          <w:p w14:paraId="3B7BB06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48" w:type="pct"/>
            <w:vMerge w:val="restart"/>
          </w:tcPr>
          <w:p w14:paraId="132B2A2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79FBC4C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ATA]11</w:t>
            </w:r>
          </w:p>
        </w:tc>
      </w:tr>
      <w:tr w:rsidR="00041C7F" w:rsidRPr="00041C7F" w14:paraId="699466AD" w14:textId="77777777" w:rsidTr="00B22DF7">
        <w:tc>
          <w:tcPr>
            <w:tcW w:w="534" w:type="pct"/>
            <w:vMerge/>
          </w:tcPr>
          <w:p w14:paraId="29EFA10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9008AE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54DE0DE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65C7F0B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4269A2B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GATA]5GACA[GATA]5</w:t>
            </w:r>
          </w:p>
        </w:tc>
      </w:tr>
      <w:tr w:rsidR="00041C7F" w:rsidRPr="00041C7F" w14:paraId="6D43A149" w14:textId="77777777" w:rsidTr="00B22DF7">
        <w:tc>
          <w:tcPr>
            <w:tcW w:w="534" w:type="pct"/>
            <w:vMerge w:val="restart"/>
          </w:tcPr>
          <w:p w14:paraId="7D33E205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8S1179</w:t>
            </w:r>
          </w:p>
        </w:tc>
        <w:tc>
          <w:tcPr>
            <w:tcW w:w="654" w:type="pct"/>
            <w:vMerge w:val="restart"/>
          </w:tcPr>
          <w:p w14:paraId="4A72DE9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8q24.13</w:t>
            </w:r>
          </w:p>
        </w:tc>
        <w:tc>
          <w:tcPr>
            <w:tcW w:w="314" w:type="pct"/>
            <w:vMerge w:val="restart"/>
          </w:tcPr>
          <w:p w14:paraId="33D21B9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548" w:type="pct"/>
            <w:vMerge w:val="restart"/>
          </w:tcPr>
          <w:p w14:paraId="1E79A72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3C0D821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14</w:t>
            </w:r>
          </w:p>
        </w:tc>
      </w:tr>
      <w:tr w:rsidR="00041C7F" w:rsidRPr="00041C7F" w14:paraId="4E8682A1" w14:textId="77777777" w:rsidTr="00B22DF7">
        <w:tc>
          <w:tcPr>
            <w:tcW w:w="534" w:type="pct"/>
            <w:vMerge/>
          </w:tcPr>
          <w:p w14:paraId="568F68E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6B92C3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18E2AF0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4B60452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4748CA52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TA]2TCTG[TCTA]11</w:t>
            </w:r>
          </w:p>
        </w:tc>
      </w:tr>
      <w:tr w:rsidR="00041C7F" w:rsidRPr="00041C7F" w14:paraId="20EFDEF1" w14:textId="77777777" w:rsidTr="00B22DF7">
        <w:tc>
          <w:tcPr>
            <w:tcW w:w="534" w:type="pct"/>
            <w:vMerge w:val="restart"/>
          </w:tcPr>
          <w:p w14:paraId="194E485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12S391</w:t>
            </w:r>
          </w:p>
        </w:tc>
        <w:tc>
          <w:tcPr>
            <w:tcW w:w="654" w:type="pct"/>
            <w:vMerge w:val="restart"/>
          </w:tcPr>
          <w:p w14:paraId="6B39C9A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  <w:lang w:val="en-US"/>
              </w:rPr>
              <w:t>12p13.2</w:t>
            </w:r>
          </w:p>
        </w:tc>
        <w:tc>
          <w:tcPr>
            <w:tcW w:w="314" w:type="pct"/>
            <w:vMerge w:val="restart"/>
          </w:tcPr>
          <w:p w14:paraId="22FA17A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8</w:t>
            </w:r>
          </w:p>
        </w:tc>
        <w:tc>
          <w:tcPr>
            <w:tcW w:w="548" w:type="pct"/>
            <w:vMerge w:val="restart"/>
          </w:tcPr>
          <w:p w14:paraId="6F69876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3E7B72C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1 [AGAC]6 [AGAT]1</w:t>
            </w:r>
          </w:p>
        </w:tc>
      </w:tr>
      <w:tr w:rsidR="00041C7F" w:rsidRPr="00041C7F" w14:paraId="3E0D6F83" w14:textId="77777777" w:rsidTr="00B22DF7">
        <w:tc>
          <w:tcPr>
            <w:tcW w:w="534" w:type="pct"/>
            <w:vMerge/>
          </w:tcPr>
          <w:p w14:paraId="2D488D6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366928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2110D9A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1E7BB35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0A9CD7B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0 [AGAC]7 [AGAT]1</w:t>
            </w:r>
          </w:p>
        </w:tc>
      </w:tr>
      <w:tr w:rsidR="00041C7F" w:rsidRPr="00041C7F" w14:paraId="67FFD639" w14:textId="77777777" w:rsidTr="00B22DF7">
        <w:tc>
          <w:tcPr>
            <w:tcW w:w="534" w:type="pct"/>
            <w:vMerge/>
          </w:tcPr>
          <w:p w14:paraId="247BC61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3B6C11FD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 w:val="restart"/>
          </w:tcPr>
          <w:p w14:paraId="3BFAED61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548" w:type="pct"/>
            <w:vMerge w:val="restart"/>
          </w:tcPr>
          <w:p w14:paraId="24716D3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950" w:type="pct"/>
          </w:tcPr>
          <w:p w14:paraId="2E78B68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2 [AGAC]10</w:t>
            </w:r>
          </w:p>
        </w:tc>
      </w:tr>
      <w:tr w:rsidR="00041C7F" w:rsidRPr="00041C7F" w14:paraId="5134F108" w14:textId="77777777" w:rsidTr="00B22DF7">
        <w:tc>
          <w:tcPr>
            <w:tcW w:w="534" w:type="pct"/>
            <w:vMerge/>
          </w:tcPr>
          <w:p w14:paraId="5CCA3FD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560013F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5C0AC40B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40FC79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0C69C84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3 [AGAC]9</w:t>
            </w:r>
          </w:p>
        </w:tc>
      </w:tr>
      <w:tr w:rsidR="00041C7F" w:rsidRPr="00041C7F" w14:paraId="6E26CFD7" w14:textId="77777777" w:rsidTr="00B22DF7">
        <w:tc>
          <w:tcPr>
            <w:tcW w:w="534" w:type="pct"/>
            <w:vMerge/>
          </w:tcPr>
          <w:p w14:paraId="770FA44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E1F53D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02DF998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571080C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2F29B58E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3[AGAC]8[AGAT]1</w:t>
            </w:r>
          </w:p>
        </w:tc>
      </w:tr>
      <w:tr w:rsidR="00041C7F" w:rsidRPr="00041C7F" w14:paraId="55603D52" w14:textId="77777777" w:rsidTr="00B22DF7">
        <w:tc>
          <w:tcPr>
            <w:tcW w:w="534" w:type="pct"/>
            <w:vMerge/>
          </w:tcPr>
          <w:p w14:paraId="62006157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43A338B9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67C3DD2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600934F4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5C416F86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4[AGAC]7[AGAT]1</w:t>
            </w:r>
          </w:p>
        </w:tc>
      </w:tr>
      <w:tr w:rsidR="00041C7F" w:rsidRPr="00041C7F" w14:paraId="51047595" w14:textId="77777777" w:rsidTr="00B22DF7">
        <w:tc>
          <w:tcPr>
            <w:tcW w:w="534" w:type="pct"/>
            <w:vMerge w:val="restart"/>
          </w:tcPr>
          <w:p w14:paraId="681D643A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2S1776</w:t>
            </w:r>
          </w:p>
        </w:tc>
        <w:tc>
          <w:tcPr>
            <w:tcW w:w="654" w:type="pct"/>
            <w:vMerge w:val="restart"/>
          </w:tcPr>
          <w:p w14:paraId="4A9B056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q24,2q31.1</w:t>
            </w:r>
          </w:p>
        </w:tc>
        <w:tc>
          <w:tcPr>
            <w:tcW w:w="314" w:type="pct"/>
            <w:vMerge w:val="restart"/>
          </w:tcPr>
          <w:p w14:paraId="382BDFD8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48" w:type="pct"/>
            <w:vMerge w:val="restart"/>
          </w:tcPr>
          <w:p w14:paraId="0637329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0E9DA66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1</w:t>
            </w:r>
          </w:p>
        </w:tc>
      </w:tr>
      <w:tr w:rsidR="00041C7F" w:rsidRPr="00041C7F" w14:paraId="16309890" w14:textId="77777777" w:rsidTr="00B22DF7">
        <w:tc>
          <w:tcPr>
            <w:tcW w:w="534" w:type="pct"/>
            <w:vMerge/>
          </w:tcPr>
          <w:p w14:paraId="331FC4A0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64C6EC63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3E678FF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260BF10C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332B10CF" w14:textId="77777777" w:rsidR="00F8063F" w:rsidRPr="00041C7F" w:rsidRDefault="00F8063F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0AAAT</w:t>
            </w:r>
          </w:p>
        </w:tc>
      </w:tr>
      <w:tr w:rsidR="00041C7F" w:rsidRPr="00041C7F" w14:paraId="10AD11E3" w14:textId="77777777" w:rsidTr="00B22DF7">
        <w:tc>
          <w:tcPr>
            <w:tcW w:w="534" w:type="pct"/>
            <w:vMerge w:val="restart"/>
          </w:tcPr>
          <w:p w14:paraId="61598B1A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TH01</w:t>
            </w:r>
          </w:p>
        </w:tc>
        <w:tc>
          <w:tcPr>
            <w:tcW w:w="654" w:type="pct"/>
            <w:vMerge w:val="restart"/>
          </w:tcPr>
          <w:p w14:paraId="433A4687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1p15.5</w:t>
            </w:r>
          </w:p>
        </w:tc>
        <w:tc>
          <w:tcPr>
            <w:tcW w:w="314" w:type="pct"/>
            <w:vMerge w:val="restart"/>
          </w:tcPr>
          <w:p w14:paraId="2DB079F8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548" w:type="pct"/>
            <w:vMerge w:val="restart"/>
          </w:tcPr>
          <w:p w14:paraId="6643D929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53EEF154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AT]9</w:t>
            </w:r>
          </w:p>
        </w:tc>
      </w:tr>
      <w:tr w:rsidR="00041C7F" w:rsidRPr="00041C7F" w14:paraId="179E141C" w14:textId="77777777" w:rsidTr="00B22DF7">
        <w:tc>
          <w:tcPr>
            <w:tcW w:w="534" w:type="pct"/>
            <w:vMerge/>
          </w:tcPr>
          <w:p w14:paraId="5A93FA4B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79F5FE5D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6D2C1DEF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5085463F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23E4B26F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TCAT]8 TCAC</w:t>
            </w:r>
          </w:p>
        </w:tc>
      </w:tr>
      <w:tr w:rsidR="00041C7F" w:rsidRPr="00041C7F" w14:paraId="668FFD1F" w14:textId="77777777" w:rsidTr="00B22DF7">
        <w:tc>
          <w:tcPr>
            <w:tcW w:w="534" w:type="pct"/>
            <w:vMerge w:val="restart"/>
          </w:tcPr>
          <w:p w14:paraId="26762A19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5S818</w:t>
            </w:r>
          </w:p>
        </w:tc>
        <w:tc>
          <w:tcPr>
            <w:tcW w:w="654" w:type="pct"/>
            <w:vMerge w:val="restart"/>
          </w:tcPr>
          <w:p w14:paraId="1E39D634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5q23.2</w:t>
            </w:r>
          </w:p>
        </w:tc>
        <w:tc>
          <w:tcPr>
            <w:tcW w:w="314" w:type="pct"/>
            <w:vMerge w:val="restart"/>
          </w:tcPr>
          <w:p w14:paraId="2BDB498E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548" w:type="pct"/>
            <w:vMerge w:val="restart"/>
          </w:tcPr>
          <w:p w14:paraId="16A19D10" w14:textId="7835F7C2" w:rsidR="00F421CE" w:rsidRPr="00041C7F" w:rsidRDefault="00AE4113" w:rsidP="00B22DF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5113256F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1</w:t>
            </w:r>
          </w:p>
        </w:tc>
      </w:tr>
      <w:tr w:rsidR="00041C7F" w:rsidRPr="00041C7F" w14:paraId="37A93252" w14:textId="77777777" w:rsidTr="00B22DF7">
        <w:tc>
          <w:tcPr>
            <w:tcW w:w="534" w:type="pct"/>
            <w:vMerge/>
          </w:tcPr>
          <w:p w14:paraId="3CEE7A62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23D9DF90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7862689B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72540595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1C6707F6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GAT]10 AGAC</w:t>
            </w:r>
          </w:p>
        </w:tc>
      </w:tr>
      <w:tr w:rsidR="00041C7F" w:rsidRPr="00041C7F" w14:paraId="58CBBEE1" w14:textId="77777777" w:rsidTr="00B22DF7">
        <w:tc>
          <w:tcPr>
            <w:tcW w:w="534" w:type="pct"/>
            <w:vMerge w:val="restart"/>
          </w:tcPr>
          <w:p w14:paraId="70FC5857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D4S2408</w:t>
            </w:r>
          </w:p>
        </w:tc>
        <w:tc>
          <w:tcPr>
            <w:tcW w:w="654" w:type="pct"/>
            <w:vMerge w:val="restart"/>
          </w:tcPr>
          <w:p w14:paraId="1BD5F8AB" w14:textId="2260615F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4p15.1</w:t>
            </w:r>
          </w:p>
        </w:tc>
        <w:tc>
          <w:tcPr>
            <w:tcW w:w="314" w:type="pct"/>
            <w:vMerge w:val="restart"/>
          </w:tcPr>
          <w:p w14:paraId="7AB183B8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548" w:type="pct"/>
            <w:vMerge w:val="restart"/>
          </w:tcPr>
          <w:p w14:paraId="0717349D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  <w:r w:rsidRPr="00041C7F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950" w:type="pct"/>
          </w:tcPr>
          <w:p w14:paraId="204A2DCC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TCT]1 GTCT[ATCT]7</w:t>
            </w:r>
          </w:p>
        </w:tc>
      </w:tr>
      <w:tr w:rsidR="00F421CE" w:rsidRPr="00041C7F" w14:paraId="6C72A734" w14:textId="77777777" w:rsidTr="00B22DF7">
        <w:tc>
          <w:tcPr>
            <w:tcW w:w="534" w:type="pct"/>
            <w:vMerge/>
          </w:tcPr>
          <w:p w14:paraId="1B669A6D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54" w:type="pct"/>
            <w:vMerge/>
          </w:tcPr>
          <w:p w14:paraId="4A3F1586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4" w:type="pct"/>
            <w:vMerge/>
          </w:tcPr>
          <w:p w14:paraId="71298BEB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48" w:type="pct"/>
            <w:vMerge/>
          </w:tcPr>
          <w:p w14:paraId="61E9B932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50" w:type="pct"/>
          </w:tcPr>
          <w:p w14:paraId="5E7292B2" w14:textId="77777777" w:rsidR="00F421CE" w:rsidRPr="00041C7F" w:rsidRDefault="00F421CE" w:rsidP="00B22DF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1C7F">
              <w:rPr>
                <w:rFonts w:ascii="Times New Roman" w:hAnsi="Times New Roman" w:cs="Times New Roman"/>
                <w:sz w:val="24"/>
                <w:szCs w:val="24"/>
                <w:lang w:bidi="hi-IN"/>
              </w:rPr>
              <w:t>[ATCT]9</w:t>
            </w:r>
          </w:p>
        </w:tc>
      </w:tr>
    </w:tbl>
    <w:p w14:paraId="64B01AAC" w14:textId="5A3A0760" w:rsidR="00362595" w:rsidRPr="00041C7F" w:rsidRDefault="00362595" w:rsidP="002971D3">
      <w:pPr>
        <w:rPr>
          <w:rFonts w:ascii="Times New Roman" w:hAnsi="Times New Roman" w:cs="Times New Roman"/>
          <w:sz w:val="24"/>
          <w:szCs w:val="24"/>
          <w:lang w:bidi="hi-IN"/>
        </w:rPr>
      </w:pPr>
    </w:p>
    <w:p w14:paraId="2CC08BA2" w14:textId="4D8840BA" w:rsidR="00362595" w:rsidRPr="00041C7F" w:rsidRDefault="00362595" w:rsidP="00362595">
      <w:pPr>
        <w:jc w:val="center"/>
        <w:rPr>
          <w:rFonts w:ascii="Times New Roman" w:hAnsi="Times New Roman" w:cs="Times New Roman"/>
          <w:sz w:val="24"/>
          <w:szCs w:val="24"/>
          <w:lang w:bidi="hi-IN"/>
        </w:rPr>
      </w:pPr>
    </w:p>
    <w:p w14:paraId="4CA41B53" w14:textId="77777777" w:rsidR="00D83442" w:rsidRPr="00041C7F" w:rsidRDefault="00D83442" w:rsidP="002971D3">
      <w:pPr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2C9F09DB" w14:textId="77777777" w:rsidR="00D83442" w:rsidRPr="00041C7F" w:rsidRDefault="00D83442" w:rsidP="002971D3">
      <w:pPr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67009F9E" w14:textId="77777777" w:rsidR="00D83442" w:rsidRPr="00041C7F" w:rsidRDefault="00D83442" w:rsidP="002971D3">
      <w:pPr>
        <w:rPr>
          <w:rFonts w:ascii="Times New Roman" w:hAnsi="Times New Roman" w:cs="Times New Roman"/>
          <w:b/>
          <w:bCs/>
          <w:sz w:val="24"/>
          <w:szCs w:val="24"/>
          <w:lang w:bidi="hi-IN"/>
        </w:rPr>
      </w:pPr>
    </w:p>
    <w:p w14:paraId="1724334A" w14:textId="77777777" w:rsidR="000F4DC7" w:rsidRPr="00041C7F" w:rsidRDefault="000F4DC7">
      <w:pPr>
        <w:rPr>
          <w:rFonts w:ascii="Times New Roman" w:hAnsi="Times New Roman" w:cs="Times New Roman"/>
          <w:sz w:val="24"/>
          <w:szCs w:val="24"/>
          <w:lang w:bidi="hi-IN"/>
        </w:rPr>
      </w:pPr>
    </w:p>
    <w:sectPr w:rsidR="000F4DC7" w:rsidRPr="00041C7F" w:rsidSect="007941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wMjYwtDQ2NbU0MDRR0lEKTi0uzszPAykwtKgFAEdp7wwtAAAA"/>
  </w:docVars>
  <w:rsids>
    <w:rsidRoot w:val="00DA199A"/>
    <w:rsid w:val="000212B4"/>
    <w:rsid w:val="00026CE4"/>
    <w:rsid w:val="00027D5C"/>
    <w:rsid w:val="00041C7F"/>
    <w:rsid w:val="00047F44"/>
    <w:rsid w:val="000508C3"/>
    <w:rsid w:val="00055989"/>
    <w:rsid w:val="000675C1"/>
    <w:rsid w:val="00070733"/>
    <w:rsid w:val="000837F9"/>
    <w:rsid w:val="000976C4"/>
    <w:rsid w:val="00097ACE"/>
    <w:rsid w:val="00097D86"/>
    <w:rsid w:val="000A395D"/>
    <w:rsid w:val="000B0291"/>
    <w:rsid w:val="000B695D"/>
    <w:rsid w:val="000C46FC"/>
    <w:rsid w:val="000D6152"/>
    <w:rsid w:val="000E4F0C"/>
    <w:rsid w:val="000E6616"/>
    <w:rsid w:val="000E6C89"/>
    <w:rsid w:val="000F184D"/>
    <w:rsid w:val="000F3183"/>
    <w:rsid w:val="000F39CA"/>
    <w:rsid w:val="000F4659"/>
    <w:rsid w:val="000F4ACC"/>
    <w:rsid w:val="000F4DC7"/>
    <w:rsid w:val="000F591E"/>
    <w:rsid w:val="0010259B"/>
    <w:rsid w:val="00103393"/>
    <w:rsid w:val="00115917"/>
    <w:rsid w:val="001160AB"/>
    <w:rsid w:val="00117818"/>
    <w:rsid w:val="00135117"/>
    <w:rsid w:val="001364F9"/>
    <w:rsid w:val="00137BD7"/>
    <w:rsid w:val="00144616"/>
    <w:rsid w:val="001518BA"/>
    <w:rsid w:val="00154C7C"/>
    <w:rsid w:val="00155321"/>
    <w:rsid w:val="00156075"/>
    <w:rsid w:val="00166DD6"/>
    <w:rsid w:val="00170407"/>
    <w:rsid w:val="00175C7E"/>
    <w:rsid w:val="001868C7"/>
    <w:rsid w:val="001871A2"/>
    <w:rsid w:val="00191AB8"/>
    <w:rsid w:val="00196930"/>
    <w:rsid w:val="001A0EE8"/>
    <w:rsid w:val="001A499D"/>
    <w:rsid w:val="001B241D"/>
    <w:rsid w:val="001B405A"/>
    <w:rsid w:val="001B4C7B"/>
    <w:rsid w:val="001B582C"/>
    <w:rsid w:val="001B5C8D"/>
    <w:rsid w:val="001B66F3"/>
    <w:rsid w:val="001C0974"/>
    <w:rsid w:val="001C2790"/>
    <w:rsid w:val="001C3966"/>
    <w:rsid w:val="001D0319"/>
    <w:rsid w:val="001D0A86"/>
    <w:rsid w:val="001D1609"/>
    <w:rsid w:val="001D28A0"/>
    <w:rsid w:val="001D2F1E"/>
    <w:rsid w:val="001D3655"/>
    <w:rsid w:val="001D45A8"/>
    <w:rsid w:val="001D5AA8"/>
    <w:rsid w:val="001E11C5"/>
    <w:rsid w:val="001E1BBB"/>
    <w:rsid w:val="001E2DC1"/>
    <w:rsid w:val="001E3542"/>
    <w:rsid w:val="00202C4E"/>
    <w:rsid w:val="00203A38"/>
    <w:rsid w:val="0020618F"/>
    <w:rsid w:val="00215B67"/>
    <w:rsid w:val="00222894"/>
    <w:rsid w:val="00230680"/>
    <w:rsid w:val="00230EC3"/>
    <w:rsid w:val="0023136E"/>
    <w:rsid w:val="00234159"/>
    <w:rsid w:val="00247EE5"/>
    <w:rsid w:val="002517A6"/>
    <w:rsid w:val="00252831"/>
    <w:rsid w:val="00253BB5"/>
    <w:rsid w:val="00257E95"/>
    <w:rsid w:val="00270A73"/>
    <w:rsid w:val="00274602"/>
    <w:rsid w:val="00281A37"/>
    <w:rsid w:val="002853C9"/>
    <w:rsid w:val="00293C77"/>
    <w:rsid w:val="002971D3"/>
    <w:rsid w:val="002A2731"/>
    <w:rsid w:val="002A2F1A"/>
    <w:rsid w:val="002A307F"/>
    <w:rsid w:val="002A74C0"/>
    <w:rsid w:val="002B331F"/>
    <w:rsid w:val="002B65FF"/>
    <w:rsid w:val="002C0CCB"/>
    <w:rsid w:val="002C0CE3"/>
    <w:rsid w:val="002C1D8A"/>
    <w:rsid w:val="002C6343"/>
    <w:rsid w:val="002D4408"/>
    <w:rsid w:val="002D4806"/>
    <w:rsid w:val="002E2037"/>
    <w:rsid w:val="002E227E"/>
    <w:rsid w:val="002F21CC"/>
    <w:rsid w:val="002F474A"/>
    <w:rsid w:val="00302773"/>
    <w:rsid w:val="00304E9E"/>
    <w:rsid w:val="00305683"/>
    <w:rsid w:val="00306C8C"/>
    <w:rsid w:val="00314305"/>
    <w:rsid w:val="00315CF0"/>
    <w:rsid w:val="00317232"/>
    <w:rsid w:val="00320369"/>
    <w:rsid w:val="00327FB8"/>
    <w:rsid w:val="00331BC0"/>
    <w:rsid w:val="00331E43"/>
    <w:rsid w:val="003327F0"/>
    <w:rsid w:val="00333C32"/>
    <w:rsid w:val="00350F15"/>
    <w:rsid w:val="0035411E"/>
    <w:rsid w:val="003604FA"/>
    <w:rsid w:val="00362595"/>
    <w:rsid w:val="00364DB4"/>
    <w:rsid w:val="00367A2A"/>
    <w:rsid w:val="003756B3"/>
    <w:rsid w:val="003879EB"/>
    <w:rsid w:val="00387E4D"/>
    <w:rsid w:val="003940E6"/>
    <w:rsid w:val="0039626E"/>
    <w:rsid w:val="003A0EFC"/>
    <w:rsid w:val="003A7588"/>
    <w:rsid w:val="003B3922"/>
    <w:rsid w:val="003B4145"/>
    <w:rsid w:val="003C30BC"/>
    <w:rsid w:val="003C6DD1"/>
    <w:rsid w:val="003D08D0"/>
    <w:rsid w:val="003D44CC"/>
    <w:rsid w:val="003D4B35"/>
    <w:rsid w:val="003D4C9F"/>
    <w:rsid w:val="003E4B21"/>
    <w:rsid w:val="003F2FC6"/>
    <w:rsid w:val="003F5C0E"/>
    <w:rsid w:val="003F6735"/>
    <w:rsid w:val="003F7C08"/>
    <w:rsid w:val="003F7C0B"/>
    <w:rsid w:val="00417E2A"/>
    <w:rsid w:val="00422D89"/>
    <w:rsid w:val="0044128D"/>
    <w:rsid w:val="004470C6"/>
    <w:rsid w:val="004532A7"/>
    <w:rsid w:val="00461D4B"/>
    <w:rsid w:val="004625B6"/>
    <w:rsid w:val="0046403A"/>
    <w:rsid w:val="004733A0"/>
    <w:rsid w:val="00475FB3"/>
    <w:rsid w:val="0049561A"/>
    <w:rsid w:val="004A161B"/>
    <w:rsid w:val="004A25C9"/>
    <w:rsid w:val="004A41A0"/>
    <w:rsid w:val="004B60F5"/>
    <w:rsid w:val="004C50F4"/>
    <w:rsid w:val="004C51AD"/>
    <w:rsid w:val="004C7D43"/>
    <w:rsid w:val="004C7F44"/>
    <w:rsid w:val="004D199D"/>
    <w:rsid w:val="004D4E89"/>
    <w:rsid w:val="004D7F4F"/>
    <w:rsid w:val="004E2790"/>
    <w:rsid w:val="004E39CF"/>
    <w:rsid w:val="00504025"/>
    <w:rsid w:val="00506B0B"/>
    <w:rsid w:val="00507BD1"/>
    <w:rsid w:val="00513D3B"/>
    <w:rsid w:val="00531E6F"/>
    <w:rsid w:val="00535328"/>
    <w:rsid w:val="005379E0"/>
    <w:rsid w:val="00537DF3"/>
    <w:rsid w:val="00537EA6"/>
    <w:rsid w:val="00564ED8"/>
    <w:rsid w:val="00580A64"/>
    <w:rsid w:val="005850AC"/>
    <w:rsid w:val="005922BC"/>
    <w:rsid w:val="005925D4"/>
    <w:rsid w:val="005955F4"/>
    <w:rsid w:val="005957E5"/>
    <w:rsid w:val="005A04F2"/>
    <w:rsid w:val="005A596E"/>
    <w:rsid w:val="005B3838"/>
    <w:rsid w:val="005B3C5C"/>
    <w:rsid w:val="005D4401"/>
    <w:rsid w:val="005D6737"/>
    <w:rsid w:val="005E00A2"/>
    <w:rsid w:val="005E55B6"/>
    <w:rsid w:val="005E63ED"/>
    <w:rsid w:val="005E66CC"/>
    <w:rsid w:val="006067BD"/>
    <w:rsid w:val="00606D27"/>
    <w:rsid w:val="0062243B"/>
    <w:rsid w:val="00625EDF"/>
    <w:rsid w:val="0063140B"/>
    <w:rsid w:val="00643672"/>
    <w:rsid w:val="00646464"/>
    <w:rsid w:val="00646519"/>
    <w:rsid w:val="00646ADD"/>
    <w:rsid w:val="0065381F"/>
    <w:rsid w:val="00654E2F"/>
    <w:rsid w:val="00655896"/>
    <w:rsid w:val="006600F4"/>
    <w:rsid w:val="00664165"/>
    <w:rsid w:val="00693FF1"/>
    <w:rsid w:val="0069530C"/>
    <w:rsid w:val="00695AAF"/>
    <w:rsid w:val="006970E6"/>
    <w:rsid w:val="006A10F0"/>
    <w:rsid w:val="006A59C9"/>
    <w:rsid w:val="006A6D2F"/>
    <w:rsid w:val="006A6DBC"/>
    <w:rsid w:val="006A7761"/>
    <w:rsid w:val="006B046D"/>
    <w:rsid w:val="006B47D8"/>
    <w:rsid w:val="006B74C6"/>
    <w:rsid w:val="006C30DD"/>
    <w:rsid w:val="006D71D6"/>
    <w:rsid w:val="006E5D70"/>
    <w:rsid w:val="006F2571"/>
    <w:rsid w:val="006F79AB"/>
    <w:rsid w:val="0070558E"/>
    <w:rsid w:val="007112A4"/>
    <w:rsid w:val="00713A8B"/>
    <w:rsid w:val="00720556"/>
    <w:rsid w:val="00723165"/>
    <w:rsid w:val="00730092"/>
    <w:rsid w:val="00730D16"/>
    <w:rsid w:val="00737709"/>
    <w:rsid w:val="007467F3"/>
    <w:rsid w:val="00746B0C"/>
    <w:rsid w:val="00750CD1"/>
    <w:rsid w:val="00752D3F"/>
    <w:rsid w:val="0075725F"/>
    <w:rsid w:val="0076246A"/>
    <w:rsid w:val="007633F2"/>
    <w:rsid w:val="00765466"/>
    <w:rsid w:val="00773B76"/>
    <w:rsid w:val="00775C2D"/>
    <w:rsid w:val="00785069"/>
    <w:rsid w:val="00785FB2"/>
    <w:rsid w:val="00791EA4"/>
    <w:rsid w:val="0079414E"/>
    <w:rsid w:val="007A0B82"/>
    <w:rsid w:val="007A325B"/>
    <w:rsid w:val="007A42FA"/>
    <w:rsid w:val="007A640E"/>
    <w:rsid w:val="007B0B73"/>
    <w:rsid w:val="007B387E"/>
    <w:rsid w:val="007C6077"/>
    <w:rsid w:val="007D23EC"/>
    <w:rsid w:val="007D3448"/>
    <w:rsid w:val="007E3F79"/>
    <w:rsid w:val="007F5B56"/>
    <w:rsid w:val="007F5F63"/>
    <w:rsid w:val="007F79A1"/>
    <w:rsid w:val="00801835"/>
    <w:rsid w:val="00804B75"/>
    <w:rsid w:val="008075DB"/>
    <w:rsid w:val="00807881"/>
    <w:rsid w:val="008121DD"/>
    <w:rsid w:val="00813ED9"/>
    <w:rsid w:val="008141DD"/>
    <w:rsid w:val="0081565C"/>
    <w:rsid w:val="008166A1"/>
    <w:rsid w:val="00821CFB"/>
    <w:rsid w:val="00822E8A"/>
    <w:rsid w:val="00823C06"/>
    <w:rsid w:val="008303F7"/>
    <w:rsid w:val="008417D3"/>
    <w:rsid w:val="008444F7"/>
    <w:rsid w:val="0085092E"/>
    <w:rsid w:val="00850E28"/>
    <w:rsid w:val="00854414"/>
    <w:rsid w:val="00856FAB"/>
    <w:rsid w:val="00860EB8"/>
    <w:rsid w:val="0086191A"/>
    <w:rsid w:val="00873DE8"/>
    <w:rsid w:val="008768FC"/>
    <w:rsid w:val="008816DE"/>
    <w:rsid w:val="00883EAA"/>
    <w:rsid w:val="00890DD2"/>
    <w:rsid w:val="0089315C"/>
    <w:rsid w:val="008A7817"/>
    <w:rsid w:val="008C1AD8"/>
    <w:rsid w:val="008C7128"/>
    <w:rsid w:val="008D0E65"/>
    <w:rsid w:val="008D2C4D"/>
    <w:rsid w:val="008D3085"/>
    <w:rsid w:val="008D6964"/>
    <w:rsid w:val="008E028B"/>
    <w:rsid w:val="008E2E27"/>
    <w:rsid w:val="00901829"/>
    <w:rsid w:val="00924766"/>
    <w:rsid w:val="0092516B"/>
    <w:rsid w:val="0092722E"/>
    <w:rsid w:val="0093085E"/>
    <w:rsid w:val="00940006"/>
    <w:rsid w:val="00950AAB"/>
    <w:rsid w:val="0095703C"/>
    <w:rsid w:val="009604D8"/>
    <w:rsid w:val="009634EC"/>
    <w:rsid w:val="009651AB"/>
    <w:rsid w:val="00970A6D"/>
    <w:rsid w:val="00977E02"/>
    <w:rsid w:val="00994C1C"/>
    <w:rsid w:val="009968C3"/>
    <w:rsid w:val="009A0A55"/>
    <w:rsid w:val="009B009D"/>
    <w:rsid w:val="009B28A8"/>
    <w:rsid w:val="009B52F7"/>
    <w:rsid w:val="009B7002"/>
    <w:rsid w:val="009C6BFD"/>
    <w:rsid w:val="009C6ED6"/>
    <w:rsid w:val="009D0A95"/>
    <w:rsid w:val="009D1945"/>
    <w:rsid w:val="009D4BE8"/>
    <w:rsid w:val="009E0C2F"/>
    <w:rsid w:val="009E0C9E"/>
    <w:rsid w:val="009E12CA"/>
    <w:rsid w:val="009E147A"/>
    <w:rsid w:val="009E7644"/>
    <w:rsid w:val="009E7E3D"/>
    <w:rsid w:val="009F1C54"/>
    <w:rsid w:val="009F57E5"/>
    <w:rsid w:val="009F732D"/>
    <w:rsid w:val="009F7376"/>
    <w:rsid w:val="00A001DA"/>
    <w:rsid w:val="00A020EA"/>
    <w:rsid w:val="00A03441"/>
    <w:rsid w:val="00A0619B"/>
    <w:rsid w:val="00A10964"/>
    <w:rsid w:val="00A1380E"/>
    <w:rsid w:val="00A1599C"/>
    <w:rsid w:val="00A16304"/>
    <w:rsid w:val="00A33BCE"/>
    <w:rsid w:val="00A43A36"/>
    <w:rsid w:val="00A47502"/>
    <w:rsid w:val="00A47C95"/>
    <w:rsid w:val="00A47E20"/>
    <w:rsid w:val="00A57B73"/>
    <w:rsid w:val="00A6638A"/>
    <w:rsid w:val="00A71FA9"/>
    <w:rsid w:val="00A76906"/>
    <w:rsid w:val="00A801A5"/>
    <w:rsid w:val="00A8572A"/>
    <w:rsid w:val="00A86554"/>
    <w:rsid w:val="00A86DC2"/>
    <w:rsid w:val="00A93431"/>
    <w:rsid w:val="00A953F8"/>
    <w:rsid w:val="00A96D68"/>
    <w:rsid w:val="00AA0496"/>
    <w:rsid w:val="00AB07CB"/>
    <w:rsid w:val="00AB24E2"/>
    <w:rsid w:val="00AB383B"/>
    <w:rsid w:val="00AB397F"/>
    <w:rsid w:val="00AB5310"/>
    <w:rsid w:val="00AB5E62"/>
    <w:rsid w:val="00AC1DEF"/>
    <w:rsid w:val="00AC2B26"/>
    <w:rsid w:val="00AC2B5B"/>
    <w:rsid w:val="00AC4E50"/>
    <w:rsid w:val="00AD03C3"/>
    <w:rsid w:val="00AD2FD7"/>
    <w:rsid w:val="00AD74B4"/>
    <w:rsid w:val="00AE1054"/>
    <w:rsid w:val="00AE1FB6"/>
    <w:rsid w:val="00AE1FE0"/>
    <w:rsid w:val="00AE2CE5"/>
    <w:rsid w:val="00AE39D1"/>
    <w:rsid w:val="00AE4113"/>
    <w:rsid w:val="00AF0256"/>
    <w:rsid w:val="00AF27BD"/>
    <w:rsid w:val="00AF662A"/>
    <w:rsid w:val="00B00053"/>
    <w:rsid w:val="00B014AF"/>
    <w:rsid w:val="00B15286"/>
    <w:rsid w:val="00B15B94"/>
    <w:rsid w:val="00B15E31"/>
    <w:rsid w:val="00B339CD"/>
    <w:rsid w:val="00B3699B"/>
    <w:rsid w:val="00B37A40"/>
    <w:rsid w:val="00B43F5B"/>
    <w:rsid w:val="00B445E6"/>
    <w:rsid w:val="00B47019"/>
    <w:rsid w:val="00B50AE7"/>
    <w:rsid w:val="00B50F08"/>
    <w:rsid w:val="00B5111A"/>
    <w:rsid w:val="00B551BB"/>
    <w:rsid w:val="00B60998"/>
    <w:rsid w:val="00B80A02"/>
    <w:rsid w:val="00B97253"/>
    <w:rsid w:val="00BA1CF5"/>
    <w:rsid w:val="00BA33DC"/>
    <w:rsid w:val="00BA38A7"/>
    <w:rsid w:val="00BB5BF2"/>
    <w:rsid w:val="00BB6CD2"/>
    <w:rsid w:val="00BC33BB"/>
    <w:rsid w:val="00BD102C"/>
    <w:rsid w:val="00BE5DC0"/>
    <w:rsid w:val="00BE6C0E"/>
    <w:rsid w:val="00BF6256"/>
    <w:rsid w:val="00C03357"/>
    <w:rsid w:val="00C11F47"/>
    <w:rsid w:val="00C14C18"/>
    <w:rsid w:val="00C208D3"/>
    <w:rsid w:val="00C32824"/>
    <w:rsid w:val="00C419FF"/>
    <w:rsid w:val="00C45E7D"/>
    <w:rsid w:val="00C50BF9"/>
    <w:rsid w:val="00C65D3D"/>
    <w:rsid w:val="00C70101"/>
    <w:rsid w:val="00C70257"/>
    <w:rsid w:val="00C747BB"/>
    <w:rsid w:val="00C83E54"/>
    <w:rsid w:val="00CA1475"/>
    <w:rsid w:val="00CB72C5"/>
    <w:rsid w:val="00CC1DD3"/>
    <w:rsid w:val="00CC686B"/>
    <w:rsid w:val="00CD2FE0"/>
    <w:rsid w:val="00CD71A8"/>
    <w:rsid w:val="00CE0754"/>
    <w:rsid w:val="00CE1EE1"/>
    <w:rsid w:val="00CF048F"/>
    <w:rsid w:val="00CF7ED3"/>
    <w:rsid w:val="00D0086E"/>
    <w:rsid w:val="00D04B2C"/>
    <w:rsid w:val="00D054C4"/>
    <w:rsid w:val="00D1095B"/>
    <w:rsid w:val="00D22544"/>
    <w:rsid w:val="00D22C45"/>
    <w:rsid w:val="00D2424F"/>
    <w:rsid w:val="00D31737"/>
    <w:rsid w:val="00D368B3"/>
    <w:rsid w:val="00D452ED"/>
    <w:rsid w:val="00D46E19"/>
    <w:rsid w:val="00D503D5"/>
    <w:rsid w:val="00D50740"/>
    <w:rsid w:val="00D551B6"/>
    <w:rsid w:val="00D570C1"/>
    <w:rsid w:val="00D60582"/>
    <w:rsid w:val="00D6131A"/>
    <w:rsid w:val="00D620D3"/>
    <w:rsid w:val="00D74861"/>
    <w:rsid w:val="00D8056A"/>
    <w:rsid w:val="00D80B8B"/>
    <w:rsid w:val="00D814F7"/>
    <w:rsid w:val="00D82013"/>
    <w:rsid w:val="00D83442"/>
    <w:rsid w:val="00D843FE"/>
    <w:rsid w:val="00D85CB5"/>
    <w:rsid w:val="00D91A42"/>
    <w:rsid w:val="00D963DB"/>
    <w:rsid w:val="00D963EA"/>
    <w:rsid w:val="00D97BE1"/>
    <w:rsid w:val="00DA199A"/>
    <w:rsid w:val="00DA5581"/>
    <w:rsid w:val="00DB3839"/>
    <w:rsid w:val="00DB3B0B"/>
    <w:rsid w:val="00DB5B32"/>
    <w:rsid w:val="00DC0054"/>
    <w:rsid w:val="00DC0F1E"/>
    <w:rsid w:val="00DC234A"/>
    <w:rsid w:val="00DC2E2C"/>
    <w:rsid w:val="00DC391F"/>
    <w:rsid w:val="00DC6CF2"/>
    <w:rsid w:val="00DD0419"/>
    <w:rsid w:val="00DD07C0"/>
    <w:rsid w:val="00DD7511"/>
    <w:rsid w:val="00DE074C"/>
    <w:rsid w:val="00E01282"/>
    <w:rsid w:val="00E02429"/>
    <w:rsid w:val="00E06691"/>
    <w:rsid w:val="00E069D4"/>
    <w:rsid w:val="00E06CFD"/>
    <w:rsid w:val="00E21043"/>
    <w:rsid w:val="00E23682"/>
    <w:rsid w:val="00E30384"/>
    <w:rsid w:val="00E3051C"/>
    <w:rsid w:val="00E32473"/>
    <w:rsid w:val="00E3527B"/>
    <w:rsid w:val="00E40B41"/>
    <w:rsid w:val="00E46B42"/>
    <w:rsid w:val="00E504F5"/>
    <w:rsid w:val="00E53D83"/>
    <w:rsid w:val="00E6099C"/>
    <w:rsid w:val="00E60F98"/>
    <w:rsid w:val="00E63754"/>
    <w:rsid w:val="00E662A7"/>
    <w:rsid w:val="00E732E8"/>
    <w:rsid w:val="00E74265"/>
    <w:rsid w:val="00E947A1"/>
    <w:rsid w:val="00E94836"/>
    <w:rsid w:val="00E94AED"/>
    <w:rsid w:val="00EA1C9C"/>
    <w:rsid w:val="00EA3306"/>
    <w:rsid w:val="00EA3F8A"/>
    <w:rsid w:val="00EA402C"/>
    <w:rsid w:val="00EB28C8"/>
    <w:rsid w:val="00EC0FCA"/>
    <w:rsid w:val="00EC5B6F"/>
    <w:rsid w:val="00ED0E32"/>
    <w:rsid w:val="00ED6EAE"/>
    <w:rsid w:val="00EE1E26"/>
    <w:rsid w:val="00EE3495"/>
    <w:rsid w:val="00EE611D"/>
    <w:rsid w:val="00EF5DAA"/>
    <w:rsid w:val="00EF6D8F"/>
    <w:rsid w:val="00F029BC"/>
    <w:rsid w:val="00F03E93"/>
    <w:rsid w:val="00F067C1"/>
    <w:rsid w:val="00F10F81"/>
    <w:rsid w:val="00F11D70"/>
    <w:rsid w:val="00F12011"/>
    <w:rsid w:val="00F16969"/>
    <w:rsid w:val="00F1792D"/>
    <w:rsid w:val="00F20D1C"/>
    <w:rsid w:val="00F21257"/>
    <w:rsid w:val="00F21F07"/>
    <w:rsid w:val="00F3001A"/>
    <w:rsid w:val="00F307C7"/>
    <w:rsid w:val="00F309FD"/>
    <w:rsid w:val="00F3237E"/>
    <w:rsid w:val="00F3666A"/>
    <w:rsid w:val="00F36DAD"/>
    <w:rsid w:val="00F421CE"/>
    <w:rsid w:val="00F46152"/>
    <w:rsid w:val="00F52650"/>
    <w:rsid w:val="00F62A3E"/>
    <w:rsid w:val="00F7040B"/>
    <w:rsid w:val="00F71B61"/>
    <w:rsid w:val="00F72B6A"/>
    <w:rsid w:val="00F74AB0"/>
    <w:rsid w:val="00F8063F"/>
    <w:rsid w:val="00F80AFF"/>
    <w:rsid w:val="00F96CEF"/>
    <w:rsid w:val="00FA561A"/>
    <w:rsid w:val="00FA6514"/>
    <w:rsid w:val="00FA6D7A"/>
    <w:rsid w:val="00FB59B3"/>
    <w:rsid w:val="00FB6186"/>
    <w:rsid w:val="00FC10E8"/>
    <w:rsid w:val="00FC305D"/>
    <w:rsid w:val="00FC50F4"/>
    <w:rsid w:val="00FC6601"/>
    <w:rsid w:val="00FD1784"/>
    <w:rsid w:val="00FD4009"/>
    <w:rsid w:val="00FE14D0"/>
    <w:rsid w:val="00FE3DB1"/>
    <w:rsid w:val="00FE542B"/>
    <w:rsid w:val="00FF6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375A8"/>
  <w15:chartTrackingRefBased/>
  <w15:docId w15:val="{564272B9-9300-407D-AD10-7C320D40F4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9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7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1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3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14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53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74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7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2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8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8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1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3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4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26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0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5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0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6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7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2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1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6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1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1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6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7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1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0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5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57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65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8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3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96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3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2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2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8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0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9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7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8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6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7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5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DFEC3-2AC5-4272-A871-47DFF32681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7</TotalTime>
  <Pages>8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ak Dash</dc:creator>
  <cp:keywords/>
  <dc:description/>
  <cp:lastModifiedBy>Hirak Dash</cp:lastModifiedBy>
  <cp:revision>546</cp:revision>
  <cp:lastPrinted>2021-09-28T10:55:00Z</cp:lastPrinted>
  <dcterms:created xsi:type="dcterms:W3CDTF">2020-06-26T06:25:00Z</dcterms:created>
  <dcterms:modified xsi:type="dcterms:W3CDTF">2021-10-12T09:01:00Z</dcterms:modified>
</cp:coreProperties>
</file>